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pPr w:leftFromText="141" w:rightFromText="141" w:vertAnchor="text" w:horzAnchor="margin" w:tblpXSpec="center" w:tblpY="1215"/>
        <w:tblW w:w="9747" w:type="dxa"/>
        <w:tblLayout w:type="fixed"/>
        <w:tblLook w:val="04A0" w:firstRow="1" w:lastRow="0" w:firstColumn="1" w:lastColumn="0" w:noHBand="0" w:noVBand="1"/>
      </w:tblPr>
      <w:tblGrid>
        <w:gridCol w:w="1101"/>
        <w:gridCol w:w="6662"/>
        <w:gridCol w:w="1276"/>
        <w:gridCol w:w="708"/>
      </w:tblGrid>
      <w:tr w:rsidR="00EB7043" w:rsidRPr="00646CF6" w14:paraId="3DFEB88B" w14:textId="77777777" w:rsidTr="00EB7043">
        <w:tc>
          <w:tcPr>
            <w:tcW w:w="9747" w:type="dxa"/>
            <w:gridSpan w:val="4"/>
          </w:tcPr>
          <w:p w14:paraId="352094F1" w14:textId="77777777" w:rsidR="00EB7043" w:rsidRPr="00646CF6" w:rsidRDefault="006347E5" w:rsidP="006347E5">
            <w:pPr>
              <w:spacing w:after="160" w:line="259" w:lineRule="auto"/>
              <w:rPr>
                <w:rFonts w:ascii="Times New Roman" w:hAnsi="Times New Roman"/>
                <w:b/>
                <w:lang w:val="en-GB"/>
              </w:rPr>
            </w:pPr>
            <w:r w:rsidRPr="00646CF6">
              <w:rPr>
                <w:rFonts w:ascii="Times New Roman" w:hAnsi="Times New Roman"/>
                <w:b/>
                <w:lang w:val="en-GB"/>
              </w:rPr>
              <w:t xml:space="preserve">Supplementary </w:t>
            </w:r>
            <w:r w:rsidR="00EB7043" w:rsidRPr="00646CF6">
              <w:rPr>
                <w:rFonts w:ascii="Times New Roman" w:hAnsi="Times New Roman"/>
                <w:b/>
                <w:lang w:val="en-GB"/>
              </w:rPr>
              <w:t xml:space="preserve">Table </w:t>
            </w:r>
            <w:r w:rsidRPr="00646CF6">
              <w:rPr>
                <w:rFonts w:ascii="Times New Roman" w:hAnsi="Times New Roman"/>
                <w:b/>
                <w:lang w:val="en-GB"/>
              </w:rPr>
              <w:t>1</w:t>
            </w:r>
            <w:r w:rsidR="00EB7043" w:rsidRPr="00646CF6">
              <w:rPr>
                <w:rFonts w:ascii="Times New Roman" w:hAnsi="Times New Roman"/>
                <w:b/>
                <w:lang w:val="en-GB"/>
              </w:rPr>
              <w:t xml:space="preserve"> – Suggested further reading</w:t>
            </w:r>
          </w:p>
        </w:tc>
      </w:tr>
      <w:tr w:rsidR="00EB7043" w:rsidRPr="00646CF6" w14:paraId="44E03BE6" w14:textId="77777777" w:rsidTr="00EB7043">
        <w:tc>
          <w:tcPr>
            <w:tcW w:w="1101" w:type="dxa"/>
          </w:tcPr>
          <w:p w14:paraId="6FFA81E9" w14:textId="77777777" w:rsidR="00EB7043" w:rsidRPr="00646CF6" w:rsidRDefault="00EB7043" w:rsidP="00EB7043">
            <w:pPr>
              <w:spacing w:after="160" w:line="259" w:lineRule="auto"/>
              <w:rPr>
                <w:rFonts w:ascii="Times New Roman" w:hAnsi="Times New Roman"/>
                <w:b/>
                <w:lang w:val="en-GB"/>
              </w:rPr>
            </w:pPr>
            <w:r w:rsidRPr="00646CF6">
              <w:rPr>
                <w:rFonts w:ascii="Times New Roman" w:hAnsi="Times New Roman"/>
                <w:b/>
                <w:lang w:val="en-GB"/>
              </w:rPr>
              <w:t>Reference</w:t>
            </w:r>
          </w:p>
        </w:tc>
        <w:tc>
          <w:tcPr>
            <w:tcW w:w="6662" w:type="dxa"/>
          </w:tcPr>
          <w:p w14:paraId="7856CA8B" w14:textId="77777777" w:rsidR="00EB7043" w:rsidRPr="00646CF6" w:rsidRDefault="00EB7043" w:rsidP="00EB7043">
            <w:pPr>
              <w:spacing w:after="160" w:line="259" w:lineRule="auto"/>
              <w:rPr>
                <w:rFonts w:ascii="Times New Roman" w:hAnsi="Times New Roman"/>
                <w:b/>
                <w:lang w:val="en-GB"/>
              </w:rPr>
            </w:pPr>
            <w:r w:rsidRPr="00646CF6">
              <w:rPr>
                <w:rFonts w:ascii="Times New Roman" w:hAnsi="Times New Roman"/>
                <w:b/>
                <w:lang w:val="en-GB"/>
              </w:rPr>
              <w:t>Brief description</w:t>
            </w:r>
          </w:p>
        </w:tc>
        <w:tc>
          <w:tcPr>
            <w:tcW w:w="1276" w:type="dxa"/>
          </w:tcPr>
          <w:p w14:paraId="34A51CED" w14:textId="77777777" w:rsidR="00EB7043" w:rsidRPr="00646CF6" w:rsidRDefault="00EB7043" w:rsidP="00EB7043">
            <w:pPr>
              <w:spacing w:after="160" w:line="259" w:lineRule="auto"/>
              <w:rPr>
                <w:rFonts w:ascii="Times New Roman" w:hAnsi="Times New Roman"/>
                <w:b/>
                <w:lang w:val="en-GB"/>
              </w:rPr>
            </w:pPr>
            <w:r w:rsidRPr="00646CF6">
              <w:rPr>
                <w:rFonts w:ascii="Times New Roman" w:hAnsi="Times New Roman"/>
                <w:b/>
                <w:lang w:val="en-GB"/>
              </w:rPr>
              <w:t>Author</w:t>
            </w:r>
          </w:p>
        </w:tc>
        <w:tc>
          <w:tcPr>
            <w:tcW w:w="708" w:type="dxa"/>
          </w:tcPr>
          <w:p w14:paraId="3D536F43" w14:textId="77777777" w:rsidR="00EB7043" w:rsidRPr="00646CF6" w:rsidRDefault="00EB7043" w:rsidP="00EB7043">
            <w:pPr>
              <w:spacing w:after="160" w:line="259" w:lineRule="auto"/>
              <w:rPr>
                <w:rFonts w:ascii="Times New Roman" w:hAnsi="Times New Roman"/>
                <w:b/>
                <w:lang w:val="en-GB"/>
              </w:rPr>
            </w:pPr>
            <w:r w:rsidRPr="00646CF6">
              <w:rPr>
                <w:rFonts w:ascii="Times New Roman" w:hAnsi="Times New Roman"/>
                <w:b/>
                <w:lang w:val="en-GB"/>
              </w:rPr>
              <w:t>Year</w:t>
            </w:r>
          </w:p>
        </w:tc>
      </w:tr>
      <w:tr w:rsidR="00EB7043" w:rsidRPr="00646CF6" w14:paraId="49E349B2" w14:textId="77777777" w:rsidTr="00EB7043">
        <w:tc>
          <w:tcPr>
            <w:tcW w:w="1101" w:type="dxa"/>
          </w:tcPr>
          <w:p w14:paraId="6966C93C"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Pr="00646CF6">
              <w:rPr>
                <w:rFonts w:ascii="Times New Roman" w:hAnsi="Times New Roman"/>
                <w:lang w:val="en-GB"/>
              </w:rPr>
              <w:instrText>ADDIN CSL_CITATION {"citationItems":[{"id":"ITEM-1","itemData":{"DOI":"10.1136/hrt.2009.190405","ISBN":"1468-201X (Electronic)\\r1355-6037 (Linking)","ISSN":"13556037","PMID":"21148582","abstract":"The amyloidoses are a group of diseases in which amyloid, a proteinaceous substance, deposits in one or more organs. As many as 23 different precursor proteins to the formation of amyloid have been described in man. These may deposit themselves in a fibrillar matrix within selected tissues. Fibrils are formed when normally soluble constituents undergo transformational change and misfold to become relatively insoluble. A variety of mechanisms promote these changes, which result in the final common pathway of the deposition of non-branching fibrils that can be visualised by electron microscopy and which are seen on light microscopy as a homogenous extracellular material (figure 1).\n\n\n\nFigure 1 \nMyocardial biopsy from a patient with congestive cardiac failure and echocardiographic appearances of amyloid deposition. The myocytes appear yellow with the amyloid staining turquoise (sulfated Alcian blue stain). Immunostaining subsequently confirmed transthyretin as the constituent protein.\n\n\n\nIn the developed world, cardiologists predominantly encounter three main types of amyloidosis that affect the heart; light chain (AL) amyloidosis, senile systemic amyloidosis (SSA), and familial amyloidosis (FAP); the latter most commonly results from a mutation in transthyretin. In the developing world, secondary amyloid (AA) is more prevalent, due to chronic infections and inadequately treated inflammatory conditions. Occurring worldwide and later in life, a further amyloid type to affect the heart is isolated atrial amyloid (IAA).w1 w2 Finally, and much less common, are the non-transthyretin variants, including mutations of fibrinogen, apoprotein, and gelsolin. These rarer types can cause significant cardiac compromise.\n\nCardiac involvement in amyloidosis is usually part of a systemic disease. The heart is frequently the predominant organ affected but, in some forms of the disease, isolated heart involvement can occur. In patients with a non-cardiac biopsy showing amyloid deposition, cardiac involvement has been defined—by a consensus opinion from the 10th International Symposium on Amyloidosis1—as …","author":[{"dropping-particle":"","family":"Dubrey","given":"Simon W.","non-dropping-particle":"","parse-names":false,"suffix":""},{"dropping-particle":"","family":"Hawkins","given":"P. N.","non-dropping-particle":"","parse-names":false,"suffix":""},{"dropping-particle":"","family":"Falk","given":"R. H.","non-dropping-particle":"","parse-names":false,"suffix":""}],"container-title":"Heart","id":"ITEM-1","issue":"1","issued":{"date-parts":[["2011"]]},"page":"75-84","title":"Amyloid diseases of the heart: Assessment, diagnosis, and referral","type":"article-journal","volume":"97"},"uris":["http://www.mendeley.com/documents/?uuid=cc6a22ed-a107-40fe-9fac-4e46a462cd72"]}],"mendeley":{"formattedCitation":"[1]","plainTextFormattedCitation":"[1]","previouslyFormattedCitation":"[1]"},"properties":{"noteIndex":0},"schema":"https://github.com/citation-style-language/schema/raw/master/csl-citation.json"}</w:instrText>
            </w:r>
            <w:r w:rsidRPr="00646CF6">
              <w:rPr>
                <w:rFonts w:ascii="Times New Roman" w:hAnsi="Times New Roman"/>
                <w:lang w:val="en-GB"/>
              </w:rPr>
              <w:fldChar w:fldCharType="separate"/>
            </w:r>
            <w:r w:rsidRPr="00646CF6">
              <w:rPr>
                <w:rFonts w:ascii="Times New Roman" w:hAnsi="Times New Roman"/>
                <w:noProof/>
                <w:lang w:val="en-GB"/>
              </w:rPr>
              <w:t>[1]</w:t>
            </w:r>
            <w:r w:rsidRPr="00646CF6">
              <w:rPr>
                <w:rFonts w:ascii="Times New Roman" w:hAnsi="Times New Roman"/>
                <w:lang w:val="en-GB"/>
              </w:rPr>
              <w:fldChar w:fldCharType="end"/>
            </w:r>
          </w:p>
        </w:tc>
        <w:tc>
          <w:tcPr>
            <w:tcW w:w="6662" w:type="dxa"/>
          </w:tcPr>
          <w:p w14:paraId="2742E51B"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Excellent overview of amyloidosis including the systemic manifestations</w:t>
            </w:r>
          </w:p>
        </w:tc>
        <w:tc>
          <w:tcPr>
            <w:tcW w:w="1276" w:type="dxa"/>
          </w:tcPr>
          <w:p w14:paraId="4C5BFC46"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Dubrey</w:t>
            </w:r>
          </w:p>
        </w:tc>
        <w:tc>
          <w:tcPr>
            <w:tcW w:w="708" w:type="dxa"/>
          </w:tcPr>
          <w:p w14:paraId="7FE9DD7F"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1</w:t>
            </w:r>
          </w:p>
        </w:tc>
      </w:tr>
      <w:tr w:rsidR="00EB7043" w:rsidRPr="00646CF6" w14:paraId="428E5576" w14:textId="77777777" w:rsidTr="00EB7043">
        <w:tc>
          <w:tcPr>
            <w:tcW w:w="1101" w:type="dxa"/>
          </w:tcPr>
          <w:p w14:paraId="2F8F158B"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7506CD" w:rsidRPr="00646CF6">
              <w:rPr>
                <w:rFonts w:ascii="Times New Roman" w:hAnsi="Times New Roman"/>
                <w:lang w:val="en-GB"/>
              </w:rPr>
              <w:instrText>ADDIN CSL_CITATION {"citationItems":[{"id":"ITEM-1","itemData":{"DOI":"10.1016/j.jacc.2016.06.053","ISSN":"15583597","PMID":"27634125","abstract":"The amyloidoses are a group of protein-folding disorders in which ≥1 organ is infiltrated by proteinaceous deposits known as amyloid. The deposits are derived from 1 of several amyloidogenic precursor proteins, and the prognosis of the disease is determined both by the organ(s) involved and the type of amyloid. Amyloid involvement of the heart (cardiac amyloidosis) carries the worst prognosis of any involved organ, and light-chain (AL) amyloidosis is the most serious form of the disease. The last decade has seen considerable progress in understanding the amyloidoses. In this review, current and novel approaches to the diagnosis and treatment of cardiac amyloidosis are discussed, with particular reference to AL amyloidosis in the heart.","author":[{"dropping-particle":"","family":"Falk","given":"Rodney H.","non-dropping-particle":"","parse-names":false,"suffix":""},{"dropping-particle":"","family":"Alexander","given":"Kevin M.","non-dropping-particle":"","parse-names":false,"suffix":""},{"dropping-particle":"","family":"Liao","given":"Ronglih","non-dropping-particle":"","parse-names":false,"suffix":""},{"dropping-particle":"","family":"Dorbala","given":"Sharmila","non-dropping-particle":"","parse-names":false,"suffix":""}],"container-title":"Journal of the American College of Cardiology","id":"ITEM-1","issue":"12","issued":{"date-parts":[["2016"]]},"page":"1323-1341","title":"AL (Light-Chain) Cardiac Amyloidosis: A Review of Diagnosis and Therapy","type":"article-journal","volume":"68"},"uris":["http://www.mendeley.com/documents/?uuid=73cda532-6802-4d69-b20e-aa2bdc77a34f"]}],"mendeley":{"formattedCitation":"[2]","plainTextFormattedCitation":"[2]","previouslyFormattedCitation":"[2]"},"properties":{"noteIndex":0},"schema":"https://github.com/citation-style-language/schema/raw/master/csl-citation.json"}</w:instrText>
            </w:r>
            <w:r w:rsidRPr="00646CF6">
              <w:rPr>
                <w:rFonts w:ascii="Times New Roman" w:hAnsi="Times New Roman"/>
                <w:lang w:val="en-GB"/>
              </w:rPr>
              <w:fldChar w:fldCharType="separate"/>
            </w:r>
            <w:r w:rsidR="006E2DAE" w:rsidRPr="00646CF6">
              <w:rPr>
                <w:rFonts w:ascii="Times New Roman" w:hAnsi="Times New Roman"/>
                <w:noProof/>
                <w:lang w:val="en-GB"/>
              </w:rPr>
              <w:t>[2]</w:t>
            </w:r>
            <w:r w:rsidRPr="00646CF6">
              <w:rPr>
                <w:rFonts w:ascii="Times New Roman" w:hAnsi="Times New Roman"/>
                <w:lang w:val="en-GB"/>
              </w:rPr>
              <w:fldChar w:fldCharType="end"/>
            </w:r>
          </w:p>
        </w:tc>
        <w:tc>
          <w:tcPr>
            <w:tcW w:w="6662" w:type="dxa"/>
          </w:tcPr>
          <w:p w14:paraId="1F3A5435"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 xml:space="preserve">State-of-the-art review on AL cardiac amyloidosis </w:t>
            </w:r>
          </w:p>
        </w:tc>
        <w:tc>
          <w:tcPr>
            <w:tcW w:w="1276" w:type="dxa"/>
          </w:tcPr>
          <w:p w14:paraId="1BBD3F83"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Falk</w:t>
            </w:r>
          </w:p>
        </w:tc>
        <w:tc>
          <w:tcPr>
            <w:tcW w:w="708" w:type="dxa"/>
          </w:tcPr>
          <w:p w14:paraId="463A384A"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6</w:t>
            </w:r>
          </w:p>
        </w:tc>
      </w:tr>
      <w:tr w:rsidR="00EB7043" w:rsidRPr="00646CF6" w14:paraId="7323925E" w14:textId="77777777" w:rsidTr="00EB7043">
        <w:tc>
          <w:tcPr>
            <w:tcW w:w="1101" w:type="dxa"/>
          </w:tcPr>
          <w:p w14:paraId="69715CE4"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7506CD" w:rsidRPr="00646CF6">
              <w:rPr>
                <w:rFonts w:ascii="Times New Roman" w:hAnsi="Times New Roman"/>
                <w:lang w:val="en-GB"/>
              </w:rPr>
              <w:instrText>ADDIN CSL_CITATION {"citationItems":[{"id":"ITEM-1","itemData":{"DOI":"10.1038/s41572-018-0034-3","ISSN":"2056-676X","PMID":"30361521","abstract":"Systemic immunoglobulin light chain amyloidosis is a protein misfolding disease caused by the conversion of immunoglobulin light chains from their soluble functional states into highly organized amyloid fibrillar aggregates that lead to organ dysfunction. The disease is progressive and, accordingly, early diagnosis is vital to prevent irreversible organ damage, of which cardiac damage and renal damage predominate. The development of novel sensitive biomarkers and imaging technologies for the detection and quantification of organ involvement and damage is facilitating earlier diagnosis and improved evaluation of the efficacy of new and existing therapies. Treatment is guided by risk assessment, which is based on levels of cardiac biomarkers; close monitoring of clonal and organ responses guides duration of therapy and changes in regimen. Several new classes of drugs, such as proteasome inhibitors and immunomodulatory drugs, along with high-dose chemotherapy and autologous haematopoietic stem cell transplantation, have led to rapid and deep suppression of amyloid light chain production in the majority of patients. However, effective therapies for patients with advanced cardiac involvement are an unmet need. Passive immunotherapies targeting clonal plasma cells and directly accelerating removal of amyloid deposits promise to further improve the overall outlook of this increasingly treatable disease.","author":[{"dropping-particle":"","family":"Merlini","given":"Giampaolo","non-dropping-particle":"","parse-names":false,"suffix":""},{"dropping-particle":"","family":"Dispenzieri","given":"Angela","non-dropping-particle":"","parse-names":false,"suffix":""},{"dropping-particle":"","family":"Sanchorawala","given":"Vaishali","non-dropping-particle":"","parse-names":false,"suffix":""},{"dropping-particle":"","family":"Schönland","given":"Stefan O.","non-dropping-particle":"","parse-names":false,"suffix":""},{"dropping-particle":"","family":"Palladini","given":"Giovanni","non-dropping-particle":"","parse-names":false,"suffix":""},{"dropping-particle":"","family":"Hawkins","given":"Philip N.","non-dropping-particle":"","parse-names":false,"suffix":""},{"dropping-particle":"","family":"Gertz","given":"Morie A.","non-dropping-particle":"","parse-names":false,"suffix":""}],"container-title":"Nature reviews. Disease primers","id":"ITEM-1","issue":"1","issued":{"date-parts":[["2018","10","25"]]},"page":"38","publisher":"Nature Publishing Group","title":"Systemic immunoglobulin light chain amyloidosis.","type":"article-journal","volume":"4"},"uris":["http://www.mendeley.com/documents/?uuid=b7c5873b-4a5f-43f4-936f-7e6b28f912ce"]}],"mendeley":{"formattedCitation":"[3]","plainTextFormattedCitation":"[3]","previouslyFormattedCitation":"[3]"},"properties":{"noteIndex":0},"schema":"https://github.com/citation-style-language/schema/raw/master/csl-citation.json"}</w:instrText>
            </w:r>
            <w:r w:rsidRPr="00646CF6">
              <w:rPr>
                <w:rFonts w:ascii="Times New Roman" w:hAnsi="Times New Roman"/>
                <w:lang w:val="en-GB"/>
              </w:rPr>
              <w:fldChar w:fldCharType="separate"/>
            </w:r>
            <w:r w:rsidR="006E2DAE" w:rsidRPr="00646CF6">
              <w:rPr>
                <w:rFonts w:ascii="Times New Roman" w:hAnsi="Times New Roman"/>
                <w:noProof/>
                <w:lang w:val="en-GB"/>
              </w:rPr>
              <w:t>[3]</w:t>
            </w:r>
            <w:r w:rsidRPr="00646CF6">
              <w:rPr>
                <w:rFonts w:ascii="Times New Roman" w:hAnsi="Times New Roman"/>
                <w:lang w:val="en-GB"/>
              </w:rPr>
              <w:fldChar w:fldCharType="end"/>
            </w:r>
          </w:p>
        </w:tc>
        <w:tc>
          <w:tcPr>
            <w:tcW w:w="6662" w:type="dxa"/>
          </w:tcPr>
          <w:p w14:paraId="3D058C8A"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Recently updated review on AL cardiac amyloidosis</w:t>
            </w:r>
          </w:p>
        </w:tc>
        <w:tc>
          <w:tcPr>
            <w:tcW w:w="1276" w:type="dxa"/>
          </w:tcPr>
          <w:p w14:paraId="18ED71B0"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Merlini</w:t>
            </w:r>
          </w:p>
        </w:tc>
        <w:tc>
          <w:tcPr>
            <w:tcW w:w="708" w:type="dxa"/>
          </w:tcPr>
          <w:p w14:paraId="682F2176"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8</w:t>
            </w:r>
          </w:p>
        </w:tc>
      </w:tr>
      <w:tr w:rsidR="00EB7043" w:rsidRPr="00646CF6" w14:paraId="304424F7" w14:textId="77777777" w:rsidTr="00EB7043">
        <w:tc>
          <w:tcPr>
            <w:tcW w:w="1101" w:type="dxa"/>
          </w:tcPr>
          <w:p w14:paraId="36B30C92"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7506CD" w:rsidRPr="00646CF6">
              <w:rPr>
                <w:rFonts w:ascii="Times New Roman" w:hAnsi="Times New Roman"/>
                <w:lang w:val="en-GB"/>
              </w:rPr>
              <w:instrText>ADDIN CSL_CITATION {"citationItems":[{"id":"ITEM-1","itemData":{"DOI":"10.1016/J.JACC.2015.09.075","ISSN":"0735-1097","abstract":"Transthyretin amyloidosis is a fatal disorder that is characterized primarily by progressive neuropathy and cardiomyopathy. It occurs in both a mutant form (with autosomal dominant inheritance) and a wild-type form (with predominant cardiac involvement). This article guides clinicians as to when the disease should be suspected, describes the appropriate diagnostic evaluation for those with known or suspected amyloidosis, and reviews the interventions currently available for affected patients.","author":[{"dropping-particle":"","family":"Gertz","given":"Morie A.","non-dropping-particle":"","parse-names":false,"suffix":""},{"dropping-particle":"","family":"Benson","given":"Merrill D.","non-dropping-particle":"","parse-names":false,"suffix":""},{"dropping-particle":"","family":"Dyck","given":"Peter J.","non-dropping-particle":"","parse-names":false,"suffix":""},{"dropping-particle":"","family":"Grogan","given":"Martha","non-dropping-particle":"","parse-names":false,"suffix":""},{"dropping-particle":"","family":"Coelho","given":"Terresa","non-dropping-particle":"","parse-names":false,"suffix":""},{"dropping-particle":"","family":"Cruz","given":"Marcia","non-dropping-particle":"","parse-names":false,"suffix":""},{"dropping-particle":"","family":"Berk","given":"John L.","non-dropping-particle":"","parse-names":false,"suffix":""},{"dropping-particle":"","family":"Plante-Bordeneuve","given":"Violaine","non-dropping-particle":"","parse-names":false,"suffix":""},{"dropping-particle":"","family":"Schmidt","given":"Hartmut H.J.","non-dropping-particle":"","parse-names":false,"suffix":""},{"dropping-particle":"","family":"Merlini","given":"Giampaolo","non-dropping-particle":"","parse-names":false,"suffix":""}],"container-title":"Journal of the American College of Cardiology","id":"ITEM-1","issue":"21","issued":{"date-parts":[["2015","12","1"]]},"page":"2451-2466","publisher":"Elsevier","title":"Diagnosis, Prognosis, and Therapy of Transthyretin Amyloidosis","type":"article-journal","volume":"66"},"uris":["http://www.mendeley.com/documents/?uuid=142e41de-c7c5-30c8-b441-397a9fe39924"]}],"mendeley":{"formattedCitation":"[4]","plainTextFormattedCitation":"[4]","previouslyFormattedCitation":"[4]"},"properties":{"noteIndex":0},"schema":"https://github.com/citation-style-language/schema/raw/master/csl-citation.json"}</w:instrText>
            </w:r>
            <w:r w:rsidRPr="00646CF6">
              <w:rPr>
                <w:rFonts w:ascii="Times New Roman" w:hAnsi="Times New Roman"/>
                <w:lang w:val="en-GB"/>
              </w:rPr>
              <w:fldChar w:fldCharType="separate"/>
            </w:r>
            <w:r w:rsidR="006E2DAE" w:rsidRPr="00646CF6">
              <w:rPr>
                <w:rFonts w:ascii="Times New Roman" w:hAnsi="Times New Roman"/>
                <w:noProof/>
                <w:lang w:val="en-GB"/>
              </w:rPr>
              <w:t>[4]</w:t>
            </w:r>
            <w:r w:rsidRPr="00646CF6">
              <w:rPr>
                <w:rFonts w:ascii="Times New Roman" w:hAnsi="Times New Roman"/>
                <w:lang w:val="en-GB"/>
              </w:rPr>
              <w:fldChar w:fldCharType="end"/>
            </w:r>
          </w:p>
        </w:tc>
        <w:tc>
          <w:tcPr>
            <w:tcW w:w="6662" w:type="dxa"/>
          </w:tcPr>
          <w:p w14:paraId="0DF61096"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Excellent review on ATTR amyloidosis</w:t>
            </w:r>
          </w:p>
        </w:tc>
        <w:tc>
          <w:tcPr>
            <w:tcW w:w="1276" w:type="dxa"/>
          </w:tcPr>
          <w:p w14:paraId="33E71246"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Gertz</w:t>
            </w:r>
          </w:p>
        </w:tc>
        <w:tc>
          <w:tcPr>
            <w:tcW w:w="708" w:type="dxa"/>
          </w:tcPr>
          <w:p w14:paraId="42B4E1B8"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5</w:t>
            </w:r>
          </w:p>
        </w:tc>
      </w:tr>
      <w:tr w:rsidR="00EB7043" w:rsidRPr="00646CF6" w14:paraId="0DDD78C9" w14:textId="77777777" w:rsidTr="00EB7043">
        <w:tc>
          <w:tcPr>
            <w:tcW w:w="1101" w:type="dxa"/>
          </w:tcPr>
          <w:p w14:paraId="414AD865"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7506CD" w:rsidRPr="00646CF6">
              <w:rPr>
                <w:rFonts w:ascii="Times New Roman" w:hAnsi="Times New Roman"/>
                <w:lang w:val="en-GB"/>
              </w:rPr>
              <w:instrText>ADDIN CSL_CITATION {"citationItems":[{"id":"ITEM-1","itemData":{"DOI":"10.1080/13506129.2016.1257986","ISSN":"1744-2818","PMID":"27884064","abstract":"The Nomenclature Committee of the International Society of Amyloidosis (ISA) met during the XVth Symposium of the Society, 3 July-7 July 2016, Uppsala, Sweden, to assess and formulate recommendations for nomenclature for amyloid fibril proteins and the clinical classification of the amyloidoses. An amyloid fibril must exhibit affinity for Congo red and with green, yellow or orange birefringence when the Congo red-stained deposits are viewed with polarized light. While congophilia and birefringence remain the gold standard for demonstration of amyloid deposits, new staining and imaging techniques are proving useful. To be included in the nomenclature list, in addition to congophilia and birefringence, the chemical identity of the protein must be unambiguously characterized by protein sequence analysis when possible. In general, it is insufficient to identify a mutation in the gene of a candidate amyloid protein without confirming the variant changes in the amyloid fibril protein. Each distinct form of amyloidosis is uniquely characterized by the chemical identity of the amyloid fibril protein that deposits in the extracellular spaces of tissues and organs and gives rise to the disease syndrome. The fibril proteins are designated as protein A followed by a suffix that is an abbreviation of the parent or precursor protein name. To date, there are 36 known extracellular fibril proteins in humans, 2 of which are iatrogenic in nature and 9 of which have also been identified in animals. Two newly recognized fibril proteins, AApoCII derived from apolipoprotein CII and AApoCIII derived from apolipoprotein CIII, have been added. AApoCII amyloidosis and AApoCIII amyloidosis are hereditary systemic amyloidoses. Intracellular protein inclusions displaying some of the properties of amyloid, \"intracellular amyloid\" have been reported. Two proteins which were previously characterized as intracellular inclusions, tau and α-synuclein, are now recognized to form extracellular deposits upon cell death and thus have been included in Table 1 as ATau and AαSyn.","author":[{"dropping-particle":"","family":"Sipe","given":"Jean D","non-dropping-particle":"","parse-names":false,"suffix":""},{"dropping-particle":"","family":"Benson","given":"Merrill D","non-dropping-particle":"","parse-names":false,"suffix":""},{"dropping-particle":"","family":"Buxbaum","given":"Joel N","non-dropping-particle":"","parse-names":false,"suffix":""},{"dropping-particle":"","family":"Ikeda","given":"Shu-Ichi","non-dropping-particle":"","parse-names":false,"suffix":""},{"dropping-particle":"","family":"Merlini","given":"Giampaolo","non-dropping-particle":"","parse-names":false,"suffix":""},{"dropping-particle":"","family":"Saraiva","given":"Maria J M","non-dropping-particle":"","parse-names":false,"suffix":""},{"dropping-particle":"","family":"Westermark","given":"Per","non-dropping-particle":"","parse-names":false,"suffix":""}],"container-title":"Amyloid : the international journal of experimental and clinical investigation : the official journal of the International Society of Amyloidosis","id":"ITEM-1","issue":"4","issued":{"date-parts":[["2016","12","24"]]},"page":"209-213","title":"Amyloid fibril proteins and amyloidosis: chemical identification and clinical classification International Society of Amyloidosis 2016 Nomenclature Guidelines.","type":"article-journal","volume":"23"},"uris":["http://www.mendeley.com/documents/?uuid=f5754f35-7832-3011-9fbf-ec8a023ddb7f"]}],"mendeley":{"formattedCitation":"[5]","plainTextFormattedCitation":"[5]","previouslyFormattedCitation":"[5]"},"properties":{"noteIndex":0},"schema":"https://github.com/citation-style-language/schema/raw/master/csl-citation.json"}</w:instrText>
            </w:r>
            <w:r w:rsidRPr="00646CF6">
              <w:rPr>
                <w:rFonts w:ascii="Times New Roman" w:hAnsi="Times New Roman"/>
                <w:lang w:val="en-GB"/>
              </w:rPr>
              <w:fldChar w:fldCharType="separate"/>
            </w:r>
            <w:r w:rsidR="006E2DAE" w:rsidRPr="00646CF6">
              <w:rPr>
                <w:rFonts w:ascii="Times New Roman" w:hAnsi="Times New Roman"/>
                <w:noProof/>
                <w:lang w:val="en-GB"/>
              </w:rPr>
              <w:t>[5]</w:t>
            </w:r>
            <w:r w:rsidRPr="00646CF6">
              <w:rPr>
                <w:rFonts w:ascii="Times New Roman" w:hAnsi="Times New Roman"/>
                <w:lang w:val="en-GB"/>
              </w:rPr>
              <w:fldChar w:fldCharType="end"/>
            </w:r>
          </w:p>
        </w:tc>
        <w:tc>
          <w:tcPr>
            <w:tcW w:w="6662" w:type="dxa"/>
          </w:tcPr>
          <w:p w14:paraId="6F5C6B29"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Important consensus document of the International Society of Amyloidosis on nomenclature and classification</w:t>
            </w:r>
          </w:p>
        </w:tc>
        <w:tc>
          <w:tcPr>
            <w:tcW w:w="1276" w:type="dxa"/>
          </w:tcPr>
          <w:p w14:paraId="4788073E"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Sipe</w:t>
            </w:r>
          </w:p>
        </w:tc>
        <w:tc>
          <w:tcPr>
            <w:tcW w:w="708" w:type="dxa"/>
          </w:tcPr>
          <w:p w14:paraId="488ABF66"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6</w:t>
            </w:r>
          </w:p>
        </w:tc>
      </w:tr>
      <w:tr w:rsidR="00EB7043" w:rsidRPr="00646CF6" w14:paraId="0A835963" w14:textId="77777777" w:rsidTr="00EB7043">
        <w:tc>
          <w:tcPr>
            <w:tcW w:w="1101" w:type="dxa"/>
          </w:tcPr>
          <w:p w14:paraId="046F6A80"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7506CD" w:rsidRPr="00646CF6">
              <w:rPr>
                <w:rFonts w:ascii="Times New Roman" w:hAnsi="Times New Roman"/>
                <w:lang w:val="en-GB"/>
              </w:rPr>
              <w:instrText>ADDIN CSL_CITATION {"citationItems":[{"id":"ITEM-1","itemData":{"DOI":"10.1161/CIRCULATIONAHA.116.021612","ISSN":"0009-7322","abstract":"Background-Cardiac transthyretin (ATTR) amyloidosis is a progressive and fatal cardiomyopathy for which several promising therapies are in development. The diagnosis is frequently delayed or missed because of the limited specificity of echocardiography and the traditional requirement for histological confirmation. It has long been recognized that technetium-labeled bone scintigraphy tracers can localize to myocardial amyloid deposits, and use of this imaging modality for the diagnosis of cardiac ATTR amyloidosis has lately been revisited. We conducted a multicenter study to ascertain the diagnostic value of bone scintigraphy in this disease. Methods and Results-Results of bone scintigraphy and biochemical investigations were analyzed from 1217 patients with suspected cardiac amyloidosis referred for evaluation in specialist centers. Of 857 patients with histologically proven amyloid (374 with endomyocardial biopsies) and 360 patients subsequently confirmed to have nonamyloid cardiomyopathies, myocardial radiotracer uptake on bone scintigraphy was &gt;99% sensitive and 86% specific for cardiac ATTR amyloid, with false positives almost exclusively from uptake in patients with cardiac AL amyloidosis. Importantly, the combined findings of grade 2 or 3 myocardial radiotracer uptake on bone scintigraphy and the absence of a monoclonal protein in serum or urine had a specificity and positive predictive value for cardiac ATTR amyloidosis of 100% (positive predictive value confidence interval, 98.0-100). Conclusions-Bone scintigraphy enables the diagnosis of cardiac ATTR amyloidosis to be made reliably without the need for histology in patients who do not have a monoclonal gammopathy. We propose noninvasive diagnostic criteria for cardiac ATTR amyloidosis that are applicable to the majority of patients with this disease.","author":[{"dropping-particle":"","family":"Gillmore","given":"Julian D.","non-dropping-particle":"","parse-names":false,"suffix":""},{"dropping-particle":"","family":"Maurer","given":"Mathew S.","non-dropping-particle":"","parse-names":false,"suffix":""},{"dropping-particle":"","family":"Falk","given":"Rodney H.","non-dropping-particle":"","parse-names":false,"suffix":""},{"dropping-particle":"","family":"Merlini","given":"Giampaolo","non-dropping-particle":"","parse-names":false,"suffix":""},{"dropping-particle":"","family":"Damy","given":"Thibaud","non-dropping-particle":"","parse-names":false,"suffix":""},{"dropping-particle":"","family":"Dispenzieri","given":"Angela","non-dropping-particle":"","parse-names":false,"suffix":""},{"dropping-particle":"","family":"Wechalekar","given":"Ashutosh D.","non-dropping-particle":"","parse-names":false,"suffix":""},{"dropping-particle":"","family":"Berk","given":"John L.","non-dropping-particle":"","parse-names":false,"suffix":""},{"dropping-particle":"","family":"Quarta","given":"Candida C.","non-dropping-particle":"","parse-names":false,"suffix":""},{"dropping-particle":"","family":"Grogan","given":"Martha","non-dropping-particle":"","parse-names":false,"suffix":""},{"dropping-particle":"","family":"Lachmann","given":"Helen J.","non-dropping-particle":"","parse-names":false,"suffix":""},{"dropping-particle":"","family":"Bokhari","given":"Sabahat","non-dropping-particle":"","parse-names":false,"suffix":""},{"dropping-particle":"","family":"Castano","given":"Adam","non-dropping-particle":"","parse-names":false,"suffix":""},{"dropping-particle":"","family":"Dorbala","given":"Sharmila","non-dropping-particle":"","parse-names":false,"suffix":""},{"dropping-particle":"","family":"Johnson","given":"Geoff B.","non-dropping-particle":"","parse-names":false,"suffix":""},{"dropping-particle":"","family":"Glaudemans","given":"Andor W.J.M. J M","non-dropping-particle":"","parse-names":false,"suffix":""},{"dropping-particle":"","family":"Rezk","given":"Tamer","non-dropping-particle":"","parse-names":false,"suffix":""},{"dropping-particle":"","family":"Fontana","given":"Marianna","non-dropping-particle":"","parse-names":false,"suffix":""},{"dropping-particle":"","family":"Palladini","given":"Giovanni","non-dropping-particle":"","parse-names":false,"suffix":""},{"dropping-particle":"","family":"Milani","given":"Paolo","non-dropping-particle":"","parse-names":false,"suffix":""},{"dropping-particle":"","family":"Guidalotti","given":"Pierluigi L.","non-dropping-particle":"","parse-names":false,"suffix":""},{"dropping-particle":"","family":"Flatman","given":"Katarina","non-dropping-particle":"","parse-names":false,"suffix":""},{"dropping-particle":"","family":"Lane","given":"Thirusha","non-dropping-particle":"","parse-names":false,"suffix":""},{"dropping-particle":"","family":"Vonberg","given":"Frederick W.","non-dropping-particle":"","parse-names":false,"suffix":""},{"dropping-particle":"","family":"Whelan","given":"Carol J.","non-dropping-particle":"","parse-names":false,"suffix":""},{"dropping-particle":"","family":"Moon","given":"James C.","non-dropping-particle":"","parse-names":false,"suffix":""},{"dropping-particle":"","family":"Ruberg","given":"Frederick L.","non-dropping-particle":"","parse-names":false,"suffix":""},{"dropping-particle":"","family":"Miller","given":"Edward J.","non-dropping-particle":"","parse-names":false,"suffix":""},{"dropping-particle":"","family":"Hutt","given":"David F.","non-dropping-particle":"","parse-names":false,"suffix":""},{"dropping-particle":"","family":"Hazenberg","given":"Bouke P.","non-dropping-particle":"","parse-names":false,"suffix":""},{"dropping-particle":"","family":"Rapezzi","given":"Claudio","non-dropping-particle":"","parse-names":false,"suffix":""},{"dropping-particle":"","family":"Hawkins","given":"Philip N.","non-dropping-particle":"","parse-names":false,"suffix":""}],"container-title":"Circulation","id":"ITEM-1","issue":"24","issued":{"date-parts":[["2016","6","14"]]},"page":"2404-2412","publisher":"by the American College of Cardiology Foundation and the American Heart Association, Inc","publisher-place":"United States","title":"Nonbiopsy Diagnosis of Cardiac Transthyretin Amyloidosis","type":"article-journal","volume":"133"},"uris":["http://www.mendeley.com/documents/?uuid=a7b7b2f8-f394-4190-8ed8-4742b3369906"]}],"mendeley":{"formattedCitation":"[6]","plainTextFormattedCitation":"[6]","previouslyFormattedCitation":"[6]"},"properties":{"noteIndex":0},"schema":"https://github.com/citation-style-language/schema/raw/master/csl-citation.json"}</w:instrText>
            </w:r>
            <w:r w:rsidRPr="00646CF6">
              <w:rPr>
                <w:rFonts w:ascii="Times New Roman" w:hAnsi="Times New Roman"/>
                <w:lang w:val="en-GB"/>
              </w:rPr>
              <w:fldChar w:fldCharType="separate"/>
            </w:r>
            <w:r w:rsidR="006E2DAE" w:rsidRPr="00646CF6">
              <w:rPr>
                <w:rFonts w:ascii="Times New Roman" w:hAnsi="Times New Roman"/>
                <w:noProof/>
                <w:lang w:val="en-GB"/>
              </w:rPr>
              <w:t>[6]</w:t>
            </w:r>
            <w:r w:rsidRPr="00646CF6">
              <w:rPr>
                <w:rFonts w:ascii="Times New Roman" w:hAnsi="Times New Roman"/>
                <w:lang w:val="en-GB"/>
              </w:rPr>
              <w:fldChar w:fldCharType="end"/>
            </w:r>
          </w:p>
        </w:tc>
        <w:tc>
          <w:tcPr>
            <w:tcW w:w="6662" w:type="dxa"/>
          </w:tcPr>
          <w:p w14:paraId="41555BCF"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Important paper describing the (non-biopsy) diagnostic work-up in ATTR cardiac amyloidosis</w:t>
            </w:r>
          </w:p>
        </w:tc>
        <w:tc>
          <w:tcPr>
            <w:tcW w:w="1276" w:type="dxa"/>
          </w:tcPr>
          <w:p w14:paraId="02AFED98"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Gillmore</w:t>
            </w:r>
          </w:p>
        </w:tc>
        <w:tc>
          <w:tcPr>
            <w:tcW w:w="708" w:type="dxa"/>
          </w:tcPr>
          <w:p w14:paraId="323A8815"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6</w:t>
            </w:r>
          </w:p>
        </w:tc>
      </w:tr>
      <w:tr w:rsidR="007506CD" w:rsidRPr="00646CF6" w14:paraId="2C58031F" w14:textId="77777777" w:rsidTr="00EB7043">
        <w:tc>
          <w:tcPr>
            <w:tcW w:w="1101" w:type="dxa"/>
          </w:tcPr>
          <w:p w14:paraId="6C08E794"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Pr="00646CF6">
              <w:rPr>
                <w:rFonts w:ascii="Times New Roman" w:hAnsi="Times New Roman"/>
                <w:lang w:val="en-GB"/>
              </w:rPr>
              <w:instrText>ADDIN CSL_CITATION {"citationItems":[{"id":"ITEM-1","itemData":{"DOI":"10.1007/s00259-018-4013-4","ISSN":"1619-7089","PMID":"29687207","abstract":"PURPOSE Cardiac transthyretin-related amyloidosis (ATTR) is a progressive and fatal cardiomyopathy. The diagnosis of this disease is frequently delayed or missed due to the limited specificity of echocardiography. An increasing amount of data in the literature demonstrate the ability of bone scintigraphy with bone-seeking radiopharmaceuticals to detect myocardial amyloid deposits, in particular in patients with ATTR. Therefore we performed a systematic review and bivariate meta-analysis of the diagnostic accuracy of bone scintigraphy in patients with suspected cardiac ATTR. METHODS A comprehensive computer literature search of studies published up to 30 November 2017 on the role of bone scintigraphy in patients with ATTR was performed using the following search algorithm: (a) \"amyloid\" OR \"amyloidosis\" AND (b) \"TTR\" OR \"ATTR\" OR \"transthyretin\" AND (c) \"scintigraphy\" OR \"scan\" OR \"SPECT\" OR \"SPET\" OR \"bone\" OR \"skeletal\" OR \"skeleton\" OR \"PYP\" OR \"DPD\" OR \"HMDP\" OR \"MDP\" OR \"HDP\". Pooled sensitivity, specificity, positive and negative likelihood ratios (LR+ and LR-) and diagnostic odds ratio (DOR) of bone scintigraphy were calculated. RESULTS The meta-analysis of six selected studies on bone scintigraphy in cardiac ATTR including 529 patients provided the following results: sensitivity 92.2% (95% CI 89-95%), specificity 95.4% (95% CI 77-99%), LR+ 7.02 (95% CI 3.42-14.4), LR- 0.09 (95% CI 0.06-0.14), and DOR 81.6 (95% CI 44-153). Mild heterogeneity was found among the selected studies. CONCLUSION Our evidence-based data demonstrate that bone scintigraphy using technetium-labelled radiotracers provides very high diagnostic accuracy in the non-invasive assessment of cardiac ATTR.","author":[{"dropping-particle":"","family":"Treglia","given":"Giorgio","non-dropping-particle":"","parse-names":false,"suffix":""},{"dropping-particle":"","family":"Glaudemans","given":"Andor W. J. M.","non-dropping-particle":"","parse-names":false,"suffix":""},{"dropping-particle":"","family":"Bertagna","given":"Francesco","non-dropping-particle":"","parse-names":false,"suffix":""},{"dropping-particle":"","family":"Hazenberg","given":"Bouke P. C.","non-dropping-particle":"","parse-names":false,"suffix":""},{"dropping-particle":"","family":"Erba","given":"Paola A.","non-dropping-particle":"","parse-names":false,"suffix":""},{"dropping-particle":"","family":"Giubbini","given":"Raffaele","non-dropping-particle":"","parse-names":false,"suffix":""},{"dropping-particle":"","family":"Ceriani","given":"Luca","non-dropping-particle":"","parse-names":false,"suffix":""},{"dropping-particle":"","family":"Prior","given":"John O.","non-dropping-particle":"","parse-names":false,"suffix":""},{"dropping-particle":"","family":"Giovanella","given":"Luca","non-dropping-particle":"","parse-names":false,"suffix":""},{"dropping-particle":"","family":"Slart","given":"Riemer H. J. A.","non-dropping-particle":"","parse-names":false,"suffix":""}],"container-title":"European journal of nuclear medicine and molecular imaging","id":"ITEM-1","issue":"11","issued":{"date-parts":[["2018","10","23"]]},"page":"1945-1955","publisher":"Springer Berlin Heidelberg","title":"Diagnostic accuracy of bone scintigraphy in the assessment of cardiac transthyretin-related amyloidosis: a bivariate meta-analysis.","type":"article-journal","volume":"45"},"uris":["http://www.mendeley.com/documents/?uuid=88d5745b-4ea4-3939-92b8-8c07579331c7"]}],"mendeley":{"formattedCitation":"[7]","plainTextFormattedCitation":"[7]","previouslyFormattedCitation":"[7]"},"properties":{"noteIndex":0},"schema":"https://github.com/citation-style-language/schema/raw/master/csl-citation.json"}</w:instrText>
            </w:r>
            <w:r w:rsidRPr="00646CF6">
              <w:rPr>
                <w:rFonts w:ascii="Times New Roman" w:hAnsi="Times New Roman"/>
                <w:lang w:val="en-GB"/>
              </w:rPr>
              <w:fldChar w:fldCharType="separate"/>
            </w:r>
            <w:r w:rsidRPr="00646CF6">
              <w:rPr>
                <w:rFonts w:ascii="Times New Roman" w:hAnsi="Times New Roman"/>
                <w:noProof/>
                <w:lang w:val="en-GB"/>
              </w:rPr>
              <w:t>[7]</w:t>
            </w:r>
            <w:r w:rsidRPr="00646CF6">
              <w:rPr>
                <w:rFonts w:ascii="Times New Roman" w:hAnsi="Times New Roman"/>
                <w:lang w:val="en-GB"/>
              </w:rPr>
              <w:fldChar w:fldCharType="end"/>
            </w:r>
          </w:p>
        </w:tc>
        <w:tc>
          <w:tcPr>
            <w:tcW w:w="6662" w:type="dxa"/>
          </w:tcPr>
          <w:p w14:paraId="2CA916F2"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t>Excellent overview on the diagnostic accuracy of bone scintigraphy in ATTR cardiac amyloidosis</w:t>
            </w:r>
          </w:p>
        </w:tc>
        <w:tc>
          <w:tcPr>
            <w:tcW w:w="1276" w:type="dxa"/>
          </w:tcPr>
          <w:p w14:paraId="6DE21741"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t>Treglia</w:t>
            </w:r>
          </w:p>
        </w:tc>
        <w:tc>
          <w:tcPr>
            <w:tcW w:w="708" w:type="dxa"/>
          </w:tcPr>
          <w:p w14:paraId="15A3148C"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t>2018</w:t>
            </w:r>
          </w:p>
        </w:tc>
      </w:tr>
      <w:tr w:rsidR="007506CD" w:rsidRPr="00646CF6" w14:paraId="66AD01AA" w14:textId="77777777" w:rsidTr="00EB7043">
        <w:tc>
          <w:tcPr>
            <w:tcW w:w="1101" w:type="dxa"/>
          </w:tcPr>
          <w:p w14:paraId="477C81F2"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BC74B1" w:rsidRPr="00646CF6">
              <w:rPr>
                <w:rFonts w:ascii="Times New Roman" w:hAnsi="Times New Roman"/>
                <w:lang w:val="en-GB"/>
              </w:rPr>
              <w:instrText>ADDIN CSL_CITATION {"citationItems":[{"id":"ITEM-1","itemData":{"DOI":"10.1093/eurheartj/ehx043","ISSN":"1522-9645","PMID":"28329248","abstract":"Aims Wild-type transthyretin amyloidosis (ATTRwt) is mostly considered a disease predominantly of elderly male, characterized by concentric LV hypertrophy, preserved LVEF, and low QRS voltages. We sought to describe the characteristics of a large cohort of ATTRwt patients to better define the disease. Methods and results Clinical findings of consecutive ATTRwt patients diagnosed at 2 centres were reviewed. ATTRwt was diagnosed histologically or non-invasively (LV hypertrophy ≥12 mm, intense cardiac uptake at 99mTc-DPD scintigraphy and AL exclusion). Mutations in TTR were excluded in all cases. The study cohort comprised 108 patients (78.6 ± 8 years); 67 (62%) diagnosed invasively and 41 (38%) non-invasively. Twenty patients (19%) were females. An asymmetric hypertrophy pattern was observed in 25 (23%) patients. Mean LVEF was 52 ± 14%, with 39 patients (37%) showing a LVEF &lt; 50%. Atrial fibrillation (56%) and a pseudo-infarct pattern (63%) were the commonest ECG findings. Only 22 patients fulfilled QRS low-voltage criteria while 10 showed LV hypertrophy on ECG. Although heart failure was the most frequent profile leading to diagnosis (68%), 7% of individuals presented with atrioventricular block and 11% were diagnosed incidentally. Almost one third (35; 32%) were previously misdiagnosed. Conclusion The clinical spectrum of ATTRwt is heterogeneous and differs from the classic phenotype: women are affected in a significant proportion; asymmetric LV hypertrophy and impaired LVEF are not rare and only a minority have low QRS voltages. Clinicians should be aware of the broad clinical spectrum of ATTRwt to correctly identify an entity for which a number of disease-modifying treatments are under investigation.","author":[{"dropping-particle":"","family":"González-López","given":"Esther","non-dropping-particle":"","parse-names":false,"suffix":""},{"dropping-particle":"","family":"Gagliardi","given":"Christian","non-dropping-particle":"","parse-names":false,"suffix":""},{"dropping-particle":"","family":"Dominguez","given":"Fernando","non-dropping-particle":"","parse-names":false,"suffix":""},{"dropping-particle":"","family":"Quarta","given":"Cristina Candida","non-dropping-particle":"","parse-names":false,"suffix":""},{"dropping-particle":"","family":"Haro-Del Moral","given":"F Javier","non-dropping-particle":"de","parse-names":false,"suffix":""},{"dropping-particle":"","family":"Milandri","given":"Agnese","non-dropping-particle":"","parse-names":false,"suffix":""},{"dropping-particle":"","family":"Salas","given":"Clara","non-dropping-particle":"","parse-names":false,"suffix":""},{"dropping-particle":"","family":"Cinelli","given":"Mario","non-dropping-particle":"","parse-names":false,"suffix":""},{"dropping-particle":"","family":"Cobo-Marcos","given":"Marta","non-dropping-particle":"","parse-names":false,"suffix":""},{"dropping-particle":"","family":"Lorenzini","given":"Massimiliano","non-dropping-particle":"","parse-names":false,"suffix":""},{"dropping-particle":"","family":"Lara-Pezzi","given":"Enrique","non-dropping-particle":"","parse-names":false,"suffix":""},{"dropping-particle":"","family":"Foffi","given":"Serena","non-dropping-particle":"","parse-names":false,"suffix":""},{"dropping-particle":"","family":"Alonso-Pulpon","given":"Luis","non-dropping-particle":"","parse-names":false,"suffix":""},{"dropping-particle":"","family":"Rapezzi","given":"Claudio","non-dropping-particle":"","parse-names":false,"suffix":""},{"dropping-particle":"","family":"Garcia-Pavia","given":"Pablo","non-dropping-particle":"","parse-names":false,"suffix":""}],"container-title":"European heart journal","id":"ITEM-1","issue":"24","issued":{"date-parts":[["2017","6","21"]]},"page":"1895-1904","publisher":"Oxford University Press","title":"Clinical characteristics of wild-type transthyretin cardiac amyloidosis: disproving myths.","type":"article-journal","volume":"38"},"uris":["http://www.mendeley.com/documents/?uuid=136d0c01-f7ea-340a-b2e2-8b10b7658d62"]}],"mendeley":{"formattedCitation":"[8]","plainTextFormattedCitation":"[8]","previouslyFormattedCitation":"[8]"},"properties":{"noteIndex":0},"schema":"https://github.com/citation-style-language/schema/raw/master/csl-citation.json"}</w:instrText>
            </w:r>
            <w:r w:rsidRPr="00646CF6">
              <w:rPr>
                <w:rFonts w:ascii="Times New Roman" w:hAnsi="Times New Roman"/>
                <w:lang w:val="en-GB"/>
              </w:rPr>
              <w:fldChar w:fldCharType="separate"/>
            </w:r>
            <w:r w:rsidRPr="00646CF6">
              <w:rPr>
                <w:rFonts w:ascii="Times New Roman" w:hAnsi="Times New Roman"/>
                <w:noProof/>
                <w:lang w:val="en-GB"/>
              </w:rPr>
              <w:t>[8]</w:t>
            </w:r>
            <w:r w:rsidRPr="00646CF6">
              <w:rPr>
                <w:rFonts w:ascii="Times New Roman" w:hAnsi="Times New Roman"/>
                <w:lang w:val="en-GB"/>
              </w:rPr>
              <w:fldChar w:fldCharType="end"/>
            </w:r>
          </w:p>
        </w:tc>
        <w:tc>
          <w:tcPr>
            <w:tcW w:w="6662" w:type="dxa"/>
          </w:tcPr>
          <w:p w14:paraId="0E91F7E9" w14:textId="77777777" w:rsidR="007506CD" w:rsidRPr="00646CF6" w:rsidRDefault="007506CD" w:rsidP="007506CD">
            <w:pPr>
              <w:spacing w:after="160" w:line="259" w:lineRule="auto"/>
              <w:rPr>
                <w:rFonts w:ascii="Times New Roman" w:hAnsi="Times New Roman"/>
                <w:lang w:val="en-GB"/>
              </w:rPr>
            </w:pPr>
            <w:r w:rsidRPr="00646CF6">
              <w:rPr>
                <w:rFonts w:ascii="Times New Roman" w:hAnsi="Times New Roman"/>
                <w:lang w:val="en-GB"/>
              </w:rPr>
              <w:t>An overview of key clinical characteristics in ATTR amyloidosis including symptoms, ECG findings and echocardiography in a large multicenter pooled analysis</w:t>
            </w:r>
          </w:p>
        </w:tc>
        <w:tc>
          <w:tcPr>
            <w:tcW w:w="1276" w:type="dxa"/>
          </w:tcPr>
          <w:p w14:paraId="10E054B4"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t>Gonzalez-Lopez</w:t>
            </w:r>
          </w:p>
        </w:tc>
        <w:tc>
          <w:tcPr>
            <w:tcW w:w="708" w:type="dxa"/>
          </w:tcPr>
          <w:p w14:paraId="091E3391" w14:textId="77777777" w:rsidR="007506CD" w:rsidRPr="00646CF6" w:rsidRDefault="007506CD" w:rsidP="00EB7043">
            <w:pPr>
              <w:spacing w:after="160" w:line="259" w:lineRule="auto"/>
              <w:rPr>
                <w:rFonts w:ascii="Times New Roman" w:hAnsi="Times New Roman"/>
                <w:lang w:val="en-GB"/>
              </w:rPr>
            </w:pPr>
            <w:r w:rsidRPr="00646CF6">
              <w:rPr>
                <w:rFonts w:ascii="Times New Roman" w:hAnsi="Times New Roman"/>
                <w:lang w:val="en-GB"/>
              </w:rPr>
              <w:t>2017</w:t>
            </w:r>
          </w:p>
        </w:tc>
      </w:tr>
      <w:tr w:rsidR="00EB7043" w:rsidRPr="00646CF6" w14:paraId="31BB337D" w14:textId="77777777" w:rsidTr="00EB7043">
        <w:tc>
          <w:tcPr>
            <w:tcW w:w="1101" w:type="dxa"/>
          </w:tcPr>
          <w:p w14:paraId="1625B53F"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BC74B1" w:rsidRPr="00646CF6">
              <w:rPr>
                <w:rFonts w:ascii="Times New Roman" w:hAnsi="Times New Roman"/>
                <w:lang w:val="en-GB"/>
              </w:rPr>
              <w:instrText>ADDIN CSL_CITATION {"citationItems":[{"id":"ITEM-1","itemData":{"DOI":"10.1161/CIRCIMAGING.113.001396","ISBN":"1941-9651","ISSN":"19420080","PMID":"24847009","abstract":"A 74-year-old man presented with decreasing exercise tolerance and mild ankle edema. He was previously fit but was now breathless on climbing 2 flights of stairs. He had no history of angina, orthopnea, or paroxysmal nocturnal dyspnea. His medical history included non–insulin-dependent diabetes mellitus treated for 10 years and mild hypertension. Six years earlier he had been diagnosed with a monoclonal gammopathy of unknown significance. At that time, a bone marrow biopsy showed 30% overall cellularity with 5% to 10% plasmacytosis (normal &lt;4%) and immunoglobulin light-chain restriction. Approximately 3 years ago, he developed deep vein thrombosis and was treated with low-molecular-weight heparin. A year later, leg swelling occurred and was attributed to venous insufficiency. The following year, he developed progressive fatigue on exertion, and an abnormal ECG (Figure 1) led to a treadmill test that was considered normal. An echocardiogram showed concentric wall thickening (Movie 1 in the Data Supplement), and the possibility of cardiac amyloidosis was raised. A fat pad biopsy was negative for amyloid deposits. The bone marrow biopsy performed in 2005 (when his monoclonal gammopathy of unknown significance was diagnosed) was restained and was negative for amyloid. At that time, serum-free λ light chains were 108.9 mg/L (normal range, 5.7–26.3) with κ light chains of 13 mg/L (normal, 3.3–19) and an abnormal ratio of 0.12 (normal, 0.26–1.65). His brain natriuretic peptide measured 275 pcg/mL. He was treated with oral diuretics, which improved leg swelling, but because of persistent symptoms, he sought medical care at our institution. On review of symptoms, he denied jaw claudication, symptoms of postural hypotension, easy bruising, or tongue swelling. He did give a history suggestive of neuropathy with a leathery feeling in his feet but no numbness in his hands. Medications included metformin 500 mg twice a day, aspirin 80 mg daily, lisinopril …","author":[{"dropping-particle":"","family":"Falk","given":"Rodney H.","non-dropping-particle":"","parse-names":false,"suffix":""},{"dropping-particle":"","family":"Quarta","given":"Candida C.","non-dropping-particle":"","parse-names":false,"suffix":""},{"dropping-particle":"","family":"Dorbala","given":"Sharmila","non-dropping-particle":"","parse-names":false,"suffix":""}],"container-title":"Circulation: Cardiovascular Imaging","id":"ITEM-1","issue":"3","issued":{"date-parts":[["2014"]]},"page":"552-562","title":"How to image cardiac amyloidosis","type":"article-journal","volume":"7"},"uris":["http://www.mendeley.com/documents/?uuid=8c8d976c-53c4-4d2c-8577-ada5809f2620"]}],"mendeley":{"formattedCitation":"[9]","plainTextFormattedCitation":"[9]","previouslyFormattedCitation":"[9]"},"properties":{"noteIndex":0},"schema":"https://github.com/citation-style-language/schema/raw/master/csl-citation.json"}</w:instrText>
            </w:r>
            <w:r w:rsidRPr="00646CF6">
              <w:rPr>
                <w:rFonts w:ascii="Times New Roman" w:hAnsi="Times New Roman"/>
                <w:lang w:val="en-GB"/>
              </w:rPr>
              <w:fldChar w:fldCharType="separate"/>
            </w:r>
            <w:r w:rsidR="007506CD" w:rsidRPr="00646CF6">
              <w:rPr>
                <w:rFonts w:ascii="Times New Roman" w:hAnsi="Times New Roman"/>
                <w:noProof/>
                <w:lang w:val="en-GB"/>
              </w:rPr>
              <w:t>[9]</w:t>
            </w:r>
            <w:r w:rsidRPr="00646CF6">
              <w:rPr>
                <w:rFonts w:ascii="Times New Roman" w:hAnsi="Times New Roman"/>
                <w:lang w:val="en-GB"/>
              </w:rPr>
              <w:fldChar w:fldCharType="end"/>
            </w:r>
          </w:p>
        </w:tc>
        <w:tc>
          <w:tcPr>
            <w:tcW w:w="6662" w:type="dxa"/>
          </w:tcPr>
          <w:p w14:paraId="3FA6E73C"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Comprehensive overview of imaging in amyloidosis</w:t>
            </w:r>
          </w:p>
        </w:tc>
        <w:tc>
          <w:tcPr>
            <w:tcW w:w="1276" w:type="dxa"/>
          </w:tcPr>
          <w:p w14:paraId="0101CF3A"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Falk</w:t>
            </w:r>
          </w:p>
        </w:tc>
        <w:tc>
          <w:tcPr>
            <w:tcW w:w="708" w:type="dxa"/>
          </w:tcPr>
          <w:p w14:paraId="3D77A329"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4</w:t>
            </w:r>
          </w:p>
        </w:tc>
      </w:tr>
      <w:tr w:rsidR="00BC74B1" w:rsidRPr="00646CF6" w14:paraId="1F128430" w14:textId="77777777" w:rsidTr="00EB7043">
        <w:tc>
          <w:tcPr>
            <w:tcW w:w="1101" w:type="dxa"/>
          </w:tcPr>
          <w:p w14:paraId="75B30E4F" w14:textId="77777777" w:rsidR="00BC74B1" w:rsidRPr="00646CF6" w:rsidRDefault="00BC74B1"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Pr="00646CF6">
              <w:rPr>
                <w:rFonts w:ascii="Times New Roman" w:hAnsi="Times New Roman"/>
                <w:lang w:val="en-GB"/>
              </w:rPr>
              <w:instrText>ADDIN CSL_CITATION {"citationItems":[{"id":"ITEM-1","itemData":{"DOI":"10.1016/j.jacc.2017.05.053","ISSN":"07351097","abstract":"![Figure][1]&lt;/img&gt;\n\n\n\nBackground Cardiac transthyretin amyloidosis (ATTR) is an increasingly recognized cause of heart failure. Cardiac magnetic resonance (CMR), with late gadolinium enhancement (LGE) and T1 mapping, is emerging as a reference standard for diagnosis and characterization of cardiac amyloidosis.\n\nObjectives The authors used CMR with extracellular volume fraction (ECV) measurement to characterize cardiac involvement in relation to outcome in ATTR.\n\nMethods Subjects comprised 263 patients with cardiac ATTR corroborated by grade 2 to 3 99mTc-DPD (99mTc-3,3-diphosphono-1,2-propanodicarboxylic acid) cardiac uptake, 17 with suspected cardiac ATTR (grade 1 99mTc-DPD), and 12 asymptomatic individuals with amyloidogenic transthyretin (TTR) mutations. Fifty patients with cardiac light-chain (AL) amyloidosis acted as disease comparators.\n\nResults Unlike cardiac AL amyloidosis, asymmetrical septal left ventricular hypertrophy (LVH) was present in 79% of patients with ATTR (70% sigmoid septum and 30% reverse septal contour), whereas symmetrical LVH was present in 18%, and 3% had no LVH. In patients with cardiac amyloidosis, the pattern of LGE was always typical for amyloidosis (29% subendocardial, 71% transmural), including right ventricular LGE (96%). During follow-up (19 ± 14 months), 65 patients died. ECV independently correlated with mortality and remained independent after adjustment for age, N-terminal pro-B-type natriuretic peptide, ejection fraction, E/E′, and left ventricular mass (hazard ratio: 1.164; 95% confidence interval: 1.066 to 1.271; p &lt; 0.01).\n\nConclusions Asymmetrical hypertrophy, traditionally associated with hypertrophic cardiomyopathy, was the commonest pattern of ventricular remodeling in ATTR. LGE imaging was typical in all patients with cardiac ATTR. ECV correlated with amyloid burden and was an independent prognostic factor for survival in this cohort of patients.\n\n [1]: pending:yes","author":[{"dropping-particle":"","family":"Martinez-Naharro","given":"Ana","non-dropping-particle":"","parse-names":false,"suffix":""},{"dropping-particle":"","family":"Treibel","given":"Thomas A.","non-dropping-particle":"","parse-names":false,"suffix":""},{"dropping-particle":"","family":"Abdel-Gadir","given":"Amna","non-dropping-particle":"","parse-names":false,"suffix":""},{"dropping-particle":"","family":"Bulluck","given":"Heerajnarain","non-dropping-particle":"","parse-names":false,"suffix":""},{"dropping-particle":"","family":"Zumbo","given":"Giulia","non-dropping-particle":"","parse-names":false,"suffix":""},{"dropping-particle":"","family":"Knight","given":"Daniel S.","non-dropping-particle":"","parse-names":false,"suffix":""},{"dropping-particle":"","family":"Kotecha","given":"Tushar","non-dropping-particle":"","parse-names":false,"suffix":""},{"dropping-particle":"","family":"Francis","given":"Rohin","non-dropping-particle":"","parse-names":false,"suffix":""},{"dropping-particle":"","family":"Hutt","given":"David F.","non-dropping-particle":"","parse-names":false,"suffix":""},{"dropping-particle":"","family":"Rezk","given":"Tamer","non-dropping-particle":"","parse-names":false,"suffix":""},{"dropping-particle":"","family":"Rosmini","given":"Stefania","non-dropping-particle":"","parse-names":false,"suffix":""},{"dropping-particle":"","family":"Quarta","given":"Candida C.","non-dropping-particle":"","parse-names":false,"suffix":""},{"dropping-particle":"","family":"Whelan","given":"Carol J.","non-dropping-particle":"","parse-names":false,"suffix":""},{"dropping-particle":"","family":"Kellman","given":"Peter","non-dropping-particle":"","parse-names":false,"suffix":""},{"dropping-particle":"","family":"Gillmore","given":"Julian D.","non-dropping-particle":"","parse-names":false,"suffix":""},{"dropping-particle":"","family":"Moon","given":"James C.","non-dropping-particle":"","parse-names":false,"suffix":""},{"dropping-particle":"","family":"Hawkins","given":"Philip N.","non-dropping-particle":"","parse-names":false,"suffix":""},{"dropping-particle":"","family":"Fontana","given":"Marianna","non-dropping-particle":"","parse-names":false,"suffix":""}],"container-title":"Journal of the American College of Cardiology","id":"ITEM-1","issue":"4","issued":{"date-parts":[["2017","7","25"]]},"page":"466-477","publisher":"Journal of the American College of Cardiology","title":"Magnetic Resonance in Transthyretin Cardiac Amyloidosis","type":"article-journal","volume":"70"},"uris":["http://www.mendeley.com/documents/?uuid=6e5d7fc9-c189-36bf-9855-a66509beeff5"]}],"mendeley":{"formattedCitation":"[10]","plainTextFormattedCitation":"[10]"},"properties":{"noteIndex":0},"schema":"https://github.com/citation-style-language/schema/raw/master/csl-citation.json"}</w:instrText>
            </w:r>
            <w:r w:rsidRPr="00646CF6">
              <w:rPr>
                <w:rFonts w:ascii="Times New Roman" w:hAnsi="Times New Roman"/>
                <w:lang w:val="en-GB"/>
              </w:rPr>
              <w:fldChar w:fldCharType="separate"/>
            </w:r>
            <w:r w:rsidRPr="00646CF6">
              <w:rPr>
                <w:rFonts w:ascii="Times New Roman" w:hAnsi="Times New Roman"/>
                <w:noProof/>
                <w:lang w:val="en-GB"/>
              </w:rPr>
              <w:t>[10]</w:t>
            </w:r>
            <w:r w:rsidRPr="00646CF6">
              <w:rPr>
                <w:rFonts w:ascii="Times New Roman" w:hAnsi="Times New Roman"/>
                <w:lang w:val="en-GB"/>
              </w:rPr>
              <w:fldChar w:fldCharType="end"/>
            </w:r>
          </w:p>
        </w:tc>
        <w:tc>
          <w:tcPr>
            <w:tcW w:w="6662" w:type="dxa"/>
          </w:tcPr>
          <w:p w14:paraId="7138ECF9" w14:textId="77777777" w:rsidR="00BC74B1" w:rsidRPr="00646CF6" w:rsidRDefault="00BC74B1" w:rsidP="00EB7043">
            <w:pPr>
              <w:spacing w:after="160" w:line="259" w:lineRule="auto"/>
              <w:rPr>
                <w:rFonts w:ascii="Times New Roman" w:hAnsi="Times New Roman"/>
                <w:lang w:val="en-GB"/>
              </w:rPr>
            </w:pPr>
            <w:r w:rsidRPr="00646CF6">
              <w:rPr>
                <w:rFonts w:ascii="Times New Roman" w:hAnsi="Times New Roman"/>
                <w:lang w:val="en-GB"/>
              </w:rPr>
              <w:t>Recent paper on CMR in amyloidosis including T1 mapping and quantification of extracellular volume (ECV)</w:t>
            </w:r>
          </w:p>
        </w:tc>
        <w:tc>
          <w:tcPr>
            <w:tcW w:w="1276" w:type="dxa"/>
          </w:tcPr>
          <w:p w14:paraId="2FE80B76" w14:textId="77777777" w:rsidR="00BC74B1" w:rsidRPr="00646CF6" w:rsidRDefault="00BC74B1" w:rsidP="00EB7043">
            <w:pPr>
              <w:spacing w:after="160" w:line="259" w:lineRule="auto"/>
              <w:rPr>
                <w:rFonts w:ascii="Times New Roman" w:hAnsi="Times New Roman"/>
                <w:lang w:val="en-GB"/>
              </w:rPr>
            </w:pPr>
            <w:r w:rsidRPr="00646CF6">
              <w:rPr>
                <w:rFonts w:ascii="Times New Roman" w:hAnsi="Times New Roman"/>
                <w:lang w:val="en-GB"/>
              </w:rPr>
              <w:t>Marinez-Naharro</w:t>
            </w:r>
          </w:p>
        </w:tc>
        <w:tc>
          <w:tcPr>
            <w:tcW w:w="708" w:type="dxa"/>
          </w:tcPr>
          <w:p w14:paraId="740C8335" w14:textId="77777777" w:rsidR="00BC74B1" w:rsidRPr="00646CF6" w:rsidRDefault="00BC74B1" w:rsidP="00EB7043">
            <w:pPr>
              <w:spacing w:after="160" w:line="259" w:lineRule="auto"/>
              <w:rPr>
                <w:rFonts w:ascii="Times New Roman" w:hAnsi="Times New Roman"/>
                <w:lang w:val="en-GB"/>
              </w:rPr>
            </w:pPr>
            <w:r w:rsidRPr="00646CF6">
              <w:rPr>
                <w:rFonts w:ascii="Times New Roman" w:hAnsi="Times New Roman"/>
                <w:lang w:val="en-GB"/>
              </w:rPr>
              <w:t>2017</w:t>
            </w:r>
          </w:p>
        </w:tc>
      </w:tr>
      <w:tr w:rsidR="00EB7043" w:rsidRPr="00646CF6" w14:paraId="20BFDE44" w14:textId="77777777" w:rsidTr="00EB7043">
        <w:tc>
          <w:tcPr>
            <w:tcW w:w="1101" w:type="dxa"/>
          </w:tcPr>
          <w:p w14:paraId="2465E9B3"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BC74B1" w:rsidRPr="00646CF6">
              <w:rPr>
                <w:rFonts w:ascii="Times New Roman" w:hAnsi="Times New Roman"/>
                <w:lang w:val="en-GB"/>
              </w:rPr>
              <w:instrText>ADDIN CSL_CITATION {"citationItems":[{"id":"ITEM-1","itemData":{"DOI":"10.1182/blood-2012-12-473066","ISSN":"0006-4971","PMID":"23479568","abstract":"Treatment outcomes of patients with cardiac stage III light chain (AL) amyloidosis remain poorly studied. Such cases have been excluded from most clinical studies due to perceived dismal prognosis. We report treatment outcomes of 346 patients with stage III AL amyloidosis from the United Kingdom, Italy, Germany, and Greece. Median overall survival (OS) was 7 months with OS at 3, 6, 12, and 24 months of 73%, 55%, 46%, and 29%, respectively; 42% died before first response evaluation. On an intention-to-treat basis, the overall hematologic response rate was 33%, including a complete response rate of 12%. OS rates at 12 and 24 months, respectively, for 201 response evaluable patients were 88% and 85% for complete responders, 74% and 53% for partial responders, and 39% and 22% for nonresponders. Forty-five percent of responders achieved an organ response. Amino-terminal fragment of brain-type natriuretic peptide (NT-proBNP) &gt;8500 ng/L and systolic blood pressure (SBP) &lt;100 mm Hg were the only factors that independently impacted OS and identified an especially poor prognosis subgroup of patients with a median OS of only 3 months. Outcome and organ function of stage III AL amyloidosis without very elevated NT-proBNP and low SBP is improved by a very good hematologic response to chemotherapy.","author":[{"dropping-particle":"","family":"Wechalekar","given":"A. D.","non-dropping-particle":"","parse-names":false,"suffix":""},{"dropping-particle":"","family":"Schonland","given":"S. O.","non-dropping-particle":"","parse-names":false,"suffix":""},{"dropping-particle":"","family":"Kastritis","given":"E.","non-dropping-particle":"","parse-names":false,"suffix":""},{"dropping-particle":"","family":"Gillmore","given":"Julian D.","non-dropping-particle":"","parse-names":false,"suffix":""},{"dropping-particle":"","family":"Dimopoulos","given":"Meletios A.","non-dropping-particle":"","parse-names":false,"suffix":""},{"dropping-particle":"","family":"Lane","given":"Thirusha","non-dropping-particle":"","parse-names":false,"suffix":""},{"dropping-particle":"","family":"Foli","given":"Andrea","non-dropping-particle":"","parse-names":false,"suffix":""},{"dropping-particle":"","family":"Foard","given":"Darren","non-dropping-particle":"","parse-names":false,"suffix":""},{"dropping-particle":"","family":"Milani","given":"Paolo","non-dropping-particle":"","parse-names":false,"suffix":""},{"dropping-particle":"","family":"Rannigan","given":"Lisa","non-dropping-particle":"","parse-names":false,"suffix":""},{"dropping-particle":"","family":"Hegenbart","given":"Ute","non-dropping-particle":"","parse-names":false,"suffix":""},{"dropping-particle":"","family":"Hawkins","given":"Philip N.","non-dropping-particle":"","parse-names":false,"suffix":""},{"dropping-particle":"","family":"Merlini","given":"Giampaolo","non-dropping-particle":"","parse-names":false,"suffix":""},{"dropping-particle":"","family":"Palladini","given":"Giovanni","non-dropping-particle":"","parse-names":false,"suffix":""}],"container-title":"Blood","id":"ITEM-1","issue":"17","issued":{"date-parts":[["2013","4","25"]]},"page":"3420-3427","publisher-place":"United States","title":"A European collaborative study of treatment outcomes in 346 patients with cardiac stage III AL amyloidosis","type":"article-journal","volume":"121"},"uris":["http://www.mendeley.com/documents/?uuid=02fefb1b-7524-4dca-bb01-87db3dcd87a0"]}],"mendeley":{"formattedCitation":"[11]","plainTextFormattedCitation":"[11]","previouslyFormattedCitation":"[10]"},"properties":{"noteIndex":0},"schema":"https://github.com/citation-style-language/schema/raw/master/csl-citation.json"}</w:instrText>
            </w:r>
            <w:r w:rsidRPr="00646CF6">
              <w:rPr>
                <w:rFonts w:ascii="Times New Roman" w:hAnsi="Times New Roman"/>
                <w:lang w:val="en-GB"/>
              </w:rPr>
              <w:fldChar w:fldCharType="separate"/>
            </w:r>
            <w:r w:rsidR="00BC74B1" w:rsidRPr="00646CF6">
              <w:rPr>
                <w:rFonts w:ascii="Times New Roman" w:hAnsi="Times New Roman"/>
                <w:noProof/>
                <w:lang w:val="en-GB"/>
              </w:rPr>
              <w:t>[11]</w:t>
            </w:r>
            <w:r w:rsidRPr="00646CF6">
              <w:rPr>
                <w:rFonts w:ascii="Times New Roman" w:hAnsi="Times New Roman"/>
                <w:lang w:val="en-GB"/>
              </w:rPr>
              <w:fldChar w:fldCharType="end"/>
            </w:r>
          </w:p>
        </w:tc>
        <w:tc>
          <w:tcPr>
            <w:tcW w:w="6662" w:type="dxa"/>
          </w:tcPr>
          <w:p w14:paraId="74C33DB5"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Revised prognostic staging system for AL amyloidosis</w:t>
            </w:r>
          </w:p>
        </w:tc>
        <w:tc>
          <w:tcPr>
            <w:tcW w:w="1276" w:type="dxa"/>
          </w:tcPr>
          <w:p w14:paraId="0123461D"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Wechalekar</w:t>
            </w:r>
            <w:bookmarkStart w:id="0" w:name="_GoBack"/>
            <w:bookmarkEnd w:id="0"/>
          </w:p>
        </w:tc>
        <w:tc>
          <w:tcPr>
            <w:tcW w:w="708" w:type="dxa"/>
          </w:tcPr>
          <w:p w14:paraId="414575AA"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3</w:t>
            </w:r>
          </w:p>
        </w:tc>
      </w:tr>
      <w:tr w:rsidR="00EB7043" w:rsidRPr="00646CF6" w14:paraId="4800FAED" w14:textId="77777777" w:rsidTr="00EB7043">
        <w:tc>
          <w:tcPr>
            <w:tcW w:w="1101" w:type="dxa"/>
          </w:tcPr>
          <w:p w14:paraId="7BBE9E08"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fldChar w:fldCharType="begin" w:fldLock="1"/>
            </w:r>
            <w:r w:rsidR="00BC74B1" w:rsidRPr="00646CF6">
              <w:rPr>
                <w:rFonts w:ascii="Times New Roman" w:hAnsi="Times New Roman"/>
                <w:lang w:val="en-GB"/>
              </w:rPr>
              <w:instrText>ADDIN CSL_CITATION {"citationItems":[{"id":"ITEM-1","itemData":{"DOI":"10.1016/j.jacc.2016.06.033","ISSN":"07351097","PMID":"27585505","abstract":"BACKGROUND Wild-type transthyretin cardiac amyloidosis (ATTRwt) is increasingly recognized as an important cause of heart failure. OBJECTIVES The purpose of this study was to determine the natural history of ATTRwt and the predictors of survival. METHODS We retrospectively reviewed patients diagnosed with ATTRwt at the Mayo Clinic through 2013 and recorded clinical data and survival data. Factors affecting overall survival (OS) were identified, and a prognostic staging system was developed. RESULTS The median age of the 360 patients diagnosed before death was 75 years (range: 47 to 94 years), and 91% were male. Presenting signs and symptoms included dyspnea or heart failure in 67% and atrial arrhythmias in 62%. Median OS from diagnosis was 3.6 years and did not change over time. Multivariate predictors of mortality included age, ejection fraction, pericardial effusion, N-terminal pro-B-type natriuretic peptide, and troponin T. A staging system was developed that used thresholds of troponin T (0.05 ng/ml) and N-terminal pro-B-type natriuretic peptide (3,000 pg/ml). The respective 4-year OS estimates were 57%, 42%, and 18% for stage I (both values below cutoff), stage II (one above), and stage III (both above), respectively. Stage III patients were at an increased risk of mortality after adjustment for age and sex compared with stage I patients (hazard ratio: 3.6; p &lt; 0.001). CONCLUSIONS The natural history of ATTRwt is poor. We report a novel cardiac biomarker staging system that enables risk stratification in an era of emerging treatment strategies.","author":[{"dropping-particle":"","family":"Grogan","given":"Martha","non-dropping-particle":"","parse-names":false,"suffix":""},{"dropping-particle":"","family":"Scott","given":"Christopher G.","non-dropping-particle":"","parse-names":false,"suffix":""},{"dropping-particle":"","family":"Kyle","given":"Robert A.","non-dropping-particle":"","parse-names":false,"suffix":""},{"dropping-particle":"","family":"Zeldenrust","given":"Steven R.","non-dropping-particle":"","parse-names":false,"suffix":""},{"dropping-particle":"","family":"Gertz","given":"Morie A.","non-dropping-particle":"","parse-names":false,"suffix":""},{"dropping-particle":"","family":"Lin","given":"Grace","non-dropping-particle":"","parse-names":false,"suffix":""},{"dropping-particle":"","family":"Klarich","given":"Kyle W.","non-dropping-particle":"","parse-names":false,"suffix":""},{"dropping-particle":"","family":"Miller","given":"Wayne L.","non-dropping-particle":"","parse-names":false,"suffix":""},{"dropping-particle":"","family":"Maleszewski","given":"Joseph J.","non-dropping-particle":"","parse-names":false,"suffix":""},{"dropping-particle":"","family":"Dispenzieri","given":"Angela","non-dropping-particle":"","parse-names":false,"suffix":""}],"container-title":"Journal of the American College of Cardiology","id":"ITEM-1","issue":"10","issued":{"date-parts":[["2016","9","6"]]},"page":"1014-1020","title":"Natural History of Wild-Type Transthyretin Cardiac Amyloidosis and Risk Stratification Using a Novel Staging System","type":"article-journal","volume":"68"},"uris":["http://www.mendeley.com/documents/?uuid=bd41d69c-7a27-3531-91de-915291a4a4cb"]}],"mendeley":{"formattedCitation":"[12]","plainTextFormattedCitation":"[12]","previouslyFormattedCitation":"[11]"},"properties":{"noteIndex":0},"schema":"https://github.com/citation-style-language/schema/raw/master/csl-citation.json"}</w:instrText>
            </w:r>
            <w:r w:rsidRPr="00646CF6">
              <w:rPr>
                <w:rFonts w:ascii="Times New Roman" w:hAnsi="Times New Roman"/>
                <w:lang w:val="en-GB"/>
              </w:rPr>
              <w:fldChar w:fldCharType="separate"/>
            </w:r>
            <w:r w:rsidR="00BC74B1" w:rsidRPr="00646CF6">
              <w:rPr>
                <w:rFonts w:ascii="Times New Roman" w:hAnsi="Times New Roman"/>
                <w:noProof/>
                <w:lang w:val="en-GB"/>
              </w:rPr>
              <w:t>[12]</w:t>
            </w:r>
            <w:r w:rsidRPr="00646CF6">
              <w:rPr>
                <w:rFonts w:ascii="Times New Roman" w:hAnsi="Times New Roman"/>
                <w:lang w:val="en-GB"/>
              </w:rPr>
              <w:fldChar w:fldCharType="end"/>
            </w:r>
          </w:p>
        </w:tc>
        <w:tc>
          <w:tcPr>
            <w:tcW w:w="6662" w:type="dxa"/>
          </w:tcPr>
          <w:p w14:paraId="5AC1961C"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Prognostic staging system for ATTR amyloidosis</w:t>
            </w:r>
          </w:p>
        </w:tc>
        <w:tc>
          <w:tcPr>
            <w:tcW w:w="1276" w:type="dxa"/>
          </w:tcPr>
          <w:p w14:paraId="4FA89E17"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Grogan</w:t>
            </w:r>
          </w:p>
        </w:tc>
        <w:tc>
          <w:tcPr>
            <w:tcW w:w="708" w:type="dxa"/>
          </w:tcPr>
          <w:p w14:paraId="12C5C41B" w14:textId="77777777" w:rsidR="00EB7043" w:rsidRPr="00646CF6" w:rsidRDefault="00EB7043" w:rsidP="00EB7043">
            <w:pPr>
              <w:spacing w:after="160" w:line="259" w:lineRule="auto"/>
              <w:rPr>
                <w:rFonts w:ascii="Times New Roman" w:hAnsi="Times New Roman"/>
                <w:lang w:val="en-GB"/>
              </w:rPr>
            </w:pPr>
            <w:r w:rsidRPr="00646CF6">
              <w:rPr>
                <w:rFonts w:ascii="Times New Roman" w:hAnsi="Times New Roman"/>
                <w:lang w:val="en-GB"/>
              </w:rPr>
              <w:t>2016</w:t>
            </w:r>
          </w:p>
        </w:tc>
      </w:tr>
    </w:tbl>
    <w:p w14:paraId="68A73BFF" w14:textId="77777777" w:rsidR="00800FF3" w:rsidRPr="00646CF6" w:rsidRDefault="00800FF3" w:rsidP="00800FF3">
      <w:pPr>
        <w:spacing w:after="160" w:line="259" w:lineRule="auto"/>
        <w:rPr>
          <w:rFonts w:ascii="Times New Roman" w:hAnsi="Times New Roman"/>
          <w:lang w:val="en-GB"/>
        </w:rPr>
      </w:pPr>
    </w:p>
    <w:p w14:paraId="72B5A709" w14:textId="77777777" w:rsidR="00F46B3D" w:rsidRPr="00646CF6" w:rsidRDefault="00F46B3D" w:rsidP="00800FF3">
      <w:pPr>
        <w:spacing w:after="160" w:line="259" w:lineRule="auto"/>
        <w:rPr>
          <w:rFonts w:ascii="Times New Roman" w:hAnsi="Times New Roman"/>
          <w:lang w:val="en-GB"/>
        </w:rPr>
      </w:pPr>
    </w:p>
    <w:p w14:paraId="3DD5F8B5" w14:textId="77777777" w:rsidR="00800FF3" w:rsidRPr="00646CF6" w:rsidRDefault="00800FF3" w:rsidP="00800FF3">
      <w:pPr>
        <w:spacing w:after="160" w:line="259" w:lineRule="auto"/>
        <w:rPr>
          <w:rFonts w:ascii="Times New Roman" w:hAnsi="Times New Roman"/>
          <w:lang w:val="en-GB"/>
        </w:rPr>
      </w:pPr>
    </w:p>
    <w:p w14:paraId="54B31C15" w14:textId="14F3F6D8" w:rsidR="006E2DAE" w:rsidRPr="00646CF6" w:rsidRDefault="00EB7043" w:rsidP="00800FF3">
      <w:pPr>
        <w:spacing w:after="160" w:line="259" w:lineRule="auto"/>
        <w:rPr>
          <w:rFonts w:ascii="Times New Roman" w:hAnsi="Times New Roman"/>
          <w:lang w:val="en-GB"/>
        </w:rPr>
      </w:pPr>
      <w:r w:rsidRPr="00646CF6">
        <w:rPr>
          <w:rFonts w:ascii="Times New Roman" w:hAnsi="Times New Roman"/>
          <w:i/>
          <w:lang w:val="en-GB"/>
        </w:rPr>
        <w:t xml:space="preserve">AL </w:t>
      </w:r>
      <w:r w:rsidRPr="00646CF6">
        <w:rPr>
          <w:rFonts w:ascii="Times New Roman" w:hAnsi="Times New Roman"/>
          <w:lang w:val="en-GB"/>
        </w:rPr>
        <w:t>amyloid light chain</w:t>
      </w:r>
      <w:r w:rsidR="00646CF6" w:rsidRPr="00646CF6">
        <w:rPr>
          <w:rFonts w:ascii="Times New Roman" w:hAnsi="Times New Roman"/>
          <w:lang w:val="en-GB"/>
        </w:rPr>
        <w:t>,</w:t>
      </w:r>
      <w:r w:rsidRPr="00646CF6">
        <w:rPr>
          <w:rFonts w:ascii="Times New Roman" w:hAnsi="Times New Roman"/>
          <w:lang w:val="en-GB"/>
        </w:rPr>
        <w:t xml:space="preserve"> </w:t>
      </w:r>
      <w:r w:rsidRPr="00646CF6">
        <w:rPr>
          <w:rFonts w:ascii="Times New Roman" w:hAnsi="Times New Roman"/>
          <w:i/>
          <w:lang w:val="en-GB"/>
        </w:rPr>
        <w:t>ATTR</w:t>
      </w:r>
      <w:r w:rsidRPr="00646CF6">
        <w:rPr>
          <w:rFonts w:ascii="Times New Roman" w:hAnsi="Times New Roman"/>
          <w:lang w:val="en-GB"/>
        </w:rPr>
        <w:t xml:space="preserve"> amyloid transthyretin</w:t>
      </w:r>
      <w:r w:rsidR="00646CF6" w:rsidRPr="00646CF6">
        <w:rPr>
          <w:rFonts w:ascii="Times New Roman" w:hAnsi="Times New Roman"/>
          <w:lang w:val="en-GB"/>
        </w:rPr>
        <w:t>,</w:t>
      </w:r>
      <w:r w:rsidR="00BC74B1" w:rsidRPr="00646CF6">
        <w:rPr>
          <w:rFonts w:ascii="Times New Roman" w:hAnsi="Times New Roman"/>
          <w:lang w:val="en-GB"/>
        </w:rPr>
        <w:t xml:space="preserve"> </w:t>
      </w:r>
      <w:r w:rsidR="00BC74B1" w:rsidRPr="00646CF6">
        <w:rPr>
          <w:rFonts w:ascii="Times New Roman" w:hAnsi="Times New Roman"/>
          <w:i/>
          <w:lang w:val="en-GB"/>
        </w:rPr>
        <w:t>CMR</w:t>
      </w:r>
      <w:r w:rsidR="00BC74B1" w:rsidRPr="00646CF6">
        <w:rPr>
          <w:rFonts w:ascii="Times New Roman" w:hAnsi="Times New Roman"/>
          <w:lang w:val="en-GB"/>
        </w:rPr>
        <w:t xml:space="preserve"> cardiac magnetic resonance</w:t>
      </w:r>
    </w:p>
    <w:p w14:paraId="764933C8" w14:textId="77777777" w:rsidR="006E2DAE" w:rsidRPr="00646CF6" w:rsidRDefault="006E2DAE">
      <w:pPr>
        <w:spacing w:after="200" w:line="276" w:lineRule="auto"/>
        <w:rPr>
          <w:rFonts w:ascii="Times New Roman" w:hAnsi="Times New Roman"/>
          <w:lang w:val="en-GB"/>
        </w:rPr>
      </w:pPr>
      <w:r w:rsidRPr="00646CF6">
        <w:rPr>
          <w:rFonts w:ascii="Times New Roman" w:hAnsi="Times New Roman"/>
          <w:lang w:val="en-GB"/>
        </w:rPr>
        <w:br w:type="page"/>
      </w:r>
    </w:p>
    <w:p w14:paraId="71547DE8" w14:textId="77777777" w:rsidR="00BC74B1" w:rsidRPr="00646CF6" w:rsidRDefault="006E2DAE"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lang w:val="en-GB"/>
        </w:rPr>
        <w:lastRenderedPageBreak/>
        <w:fldChar w:fldCharType="begin" w:fldLock="1"/>
      </w:r>
      <w:r w:rsidRPr="00646CF6">
        <w:rPr>
          <w:rFonts w:ascii="Times New Roman" w:hAnsi="Times New Roman"/>
          <w:lang w:val="en-GB"/>
        </w:rPr>
        <w:instrText xml:space="preserve">ADDIN Mendeley Bibliography CSL_BIBLIOGRAPHY </w:instrText>
      </w:r>
      <w:r w:rsidRPr="00646CF6">
        <w:rPr>
          <w:rFonts w:ascii="Times New Roman" w:hAnsi="Times New Roman"/>
          <w:lang w:val="en-GB"/>
        </w:rPr>
        <w:fldChar w:fldCharType="separate"/>
      </w:r>
      <w:r w:rsidR="00BC74B1" w:rsidRPr="00646CF6">
        <w:rPr>
          <w:rFonts w:ascii="Times New Roman" w:hAnsi="Times New Roman"/>
          <w:noProof/>
          <w:lang w:val="en-GB"/>
        </w:rPr>
        <w:t>1. Dubrey SW, Hawkins PN, Falk RH. Amyloid diseases of the heart: Assessment, diagnosis, and referral. Heart. 2011;97:75–84.</w:t>
      </w:r>
    </w:p>
    <w:p w14:paraId="516F3008"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2. Falk RH, Alexander KM, Liao R, et al. AL (Light-Chain) Cardiac Amyloidosis: A Review of Diagnosis and Therapy. J Am Coll Cardiol. 2016;68:1323–41.</w:t>
      </w:r>
    </w:p>
    <w:p w14:paraId="31927B66"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3. Merlini G, Dispenzieri A, Sanchorawala V, et al. Systemic immunoglobulin light chain amyloidosis. Nat Rev Dis Prim. 2018;4:38.</w:t>
      </w:r>
    </w:p>
    <w:p w14:paraId="5B94BF63"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4. Gertz MA, Benson MD, Dyck PJ, et al. Diagnosis, Prognosis, and Therapy of Transthyretin Amyloidosis. J Am Coll Cardiol. 2015;66:2451–66.</w:t>
      </w:r>
    </w:p>
    <w:p w14:paraId="747F0FCE"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5. Sipe JD, Benson MD, Buxbaum JN, et al. Amyloid fibril proteins and amyloidosis: chemical identification and clinical classification International Society of Amyloidosis 2016 Nomenclature Guidelines. Amyloid. 2016;23:209–13.</w:t>
      </w:r>
    </w:p>
    <w:p w14:paraId="498E3FAE"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6. Gillmore JD, Maurer MS, Falk RH, et al. Nonbiopsy Diagnosis of Cardiac Transthyretin Amyloidosis. Circulation. 2016;133:2404–12.</w:t>
      </w:r>
    </w:p>
    <w:p w14:paraId="712DDB23"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7. Treglia G, Glaudemans AWJM, Bertagna F, et al. Diagnostic accuracy of bone scintigraphy in the assessment of cardiac transthyretin-related amyloidosis: a bivariate meta-analysis. Eur J Nucl Med Mol Imaging. 2018;45:1945–55.</w:t>
      </w:r>
    </w:p>
    <w:p w14:paraId="073CC142"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8. González-López E, Gagliardi C, Dominguez F, et al. Clinical characteristics of wild-type transthyretin cardiac amyloidosis: disproving myths. Eur Heart J. 2017;38:1895–904.</w:t>
      </w:r>
    </w:p>
    <w:p w14:paraId="40CEB80D"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9. Falk RH, Quarta CC, Dorbala S. How to image cardiac amyloidosis. Circ Cardiovasc Imaging. 2014;7:552–62.</w:t>
      </w:r>
    </w:p>
    <w:p w14:paraId="5577919B"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10. Martinez-Naharro A, Treibel TA, Abdel-Gadir A, et al. Magnetic Resonance in Transthyretin Cardiac Amyloidosis. J Am Coll Cardiol. 2017;70:466–77.</w:t>
      </w:r>
    </w:p>
    <w:p w14:paraId="6719BAB4"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11. Wechalekar AD, Schonland SO, Kastritis E, et al. A European collaborative study of treatment outcomes in 346 patients with cardiac stage III AL amyloidosis. Blood. 2013;121:3420–7.</w:t>
      </w:r>
    </w:p>
    <w:p w14:paraId="611C6B99" w14:textId="77777777" w:rsidR="00BC74B1" w:rsidRPr="00646CF6" w:rsidRDefault="00BC74B1" w:rsidP="00BC74B1">
      <w:pPr>
        <w:widowControl w:val="0"/>
        <w:autoSpaceDE w:val="0"/>
        <w:autoSpaceDN w:val="0"/>
        <w:adjustRightInd w:val="0"/>
        <w:spacing w:after="160"/>
        <w:rPr>
          <w:rFonts w:ascii="Times New Roman" w:hAnsi="Times New Roman"/>
          <w:noProof/>
          <w:lang w:val="en-GB"/>
        </w:rPr>
      </w:pPr>
      <w:r w:rsidRPr="00646CF6">
        <w:rPr>
          <w:rFonts w:ascii="Times New Roman" w:hAnsi="Times New Roman"/>
          <w:noProof/>
          <w:lang w:val="en-GB"/>
        </w:rPr>
        <w:t>12. Grogan M, Scott CG, Kyle RA, et al. Natural History of Wild-Type Transthyretin Cardiac Amyloidosis and Risk Stratification Using a Novel Staging System. J Am Coll Cardiol. 2016;68:1014–20.</w:t>
      </w:r>
    </w:p>
    <w:p w14:paraId="1A58AF1E" w14:textId="77777777" w:rsidR="00EB7043" w:rsidRPr="00646CF6" w:rsidRDefault="006E2DAE" w:rsidP="00800FF3">
      <w:pPr>
        <w:spacing w:after="160" w:line="259" w:lineRule="auto"/>
        <w:rPr>
          <w:rFonts w:ascii="Times New Roman" w:hAnsi="Times New Roman"/>
          <w:lang w:val="en-GB"/>
        </w:rPr>
      </w:pPr>
      <w:r w:rsidRPr="00646CF6">
        <w:rPr>
          <w:rFonts w:ascii="Times New Roman" w:hAnsi="Times New Roman"/>
          <w:lang w:val="en-GB"/>
        </w:rPr>
        <w:fldChar w:fldCharType="end"/>
      </w:r>
    </w:p>
    <w:sectPr w:rsidR="00EB7043" w:rsidRPr="00646CF6" w:rsidSect="00F46B3D">
      <w:pgSz w:w="9866" w:h="1326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FF3"/>
    <w:rsid w:val="003F78B3"/>
    <w:rsid w:val="005E10E8"/>
    <w:rsid w:val="006347E5"/>
    <w:rsid w:val="00646CF6"/>
    <w:rsid w:val="00663791"/>
    <w:rsid w:val="006E2DAE"/>
    <w:rsid w:val="007506CD"/>
    <w:rsid w:val="00800FF3"/>
    <w:rsid w:val="00AA3D80"/>
    <w:rsid w:val="00BB692A"/>
    <w:rsid w:val="00BC74B1"/>
    <w:rsid w:val="00E11255"/>
    <w:rsid w:val="00E626D4"/>
    <w:rsid w:val="00EB7043"/>
    <w:rsid w:val="00EE55CE"/>
    <w:rsid w:val="00F46B3D"/>
    <w:rsid w:val="00F67E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8EEFD"/>
  <w15:docId w15:val="{02E36C85-5605-40D0-A27C-1A0296F4B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0FF3"/>
    <w:pPr>
      <w:spacing w:after="0" w:line="240" w:lineRule="auto"/>
    </w:pPr>
    <w:rPr>
      <w:rFonts w:ascii="Verdana" w:eastAsia="Times New Roman" w:hAnsi="Verdana" w:cs="Times New Roman"/>
      <w:sz w:val="20"/>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00FF3"/>
    <w:pPr>
      <w:spacing w:after="0" w:line="240" w:lineRule="auto"/>
    </w:pPr>
    <w:rPr>
      <w:rFonts w:asciiTheme="minorHAnsi" w:eastAsiaTheme="minorEastAsia" w:hAnsiTheme="minorHAns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800FF3"/>
    <w:pPr>
      <w:spacing w:after="0" w:line="240" w:lineRule="auto"/>
    </w:pPr>
    <w:rPr>
      <w:rFonts w:ascii="Verdana" w:eastAsia="Times New Roman" w:hAnsi="Verdana" w:cs="Times New Roman"/>
      <w:sz w:val="20"/>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23899A-8A6E-4BB1-B031-E69BC5AD4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395</Words>
  <Characters>40674</Characters>
  <Application>Microsoft Office Word</Application>
  <DocSecurity>0</DocSecurity>
  <Lines>338</Lines>
  <Paragraphs>9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rlemans-4, M.I.F.</dc:creator>
  <cp:lastModifiedBy>Margreet</cp:lastModifiedBy>
  <cp:revision>3</cp:revision>
  <cp:lastPrinted>2019-05-14T13:10:00Z</cp:lastPrinted>
  <dcterms:created xsi:type="dcterms:W3CDTF">2019-05-14T13:13:00Z</dcterms:created>
  <dcterms:modified xsi:type="dcterms:W3CDTF">2019-05-29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8038/elsevier-vancouver-NHJMO-2</vt:lpwstr>
  </property>
  <property fmtid="{D5CDD505-2E9C-101B-9397-08002B2CF9AE}" pid="13" name="Mendeley Recent Style Name 5_1">
    <vt:lpwstr>Elsevier - Vancouver - Martinus IFJ Oerlemans, MD, Ph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csl.mendeley.com/styles/styles/NHJ-MO</vt:lpwstr>
  </property>
  <property fmtid="{D5CDD505-2E9C-101B-9397-08002B2CF9AE}" pid="19" name="Mendeley Recent Style Name 8_1">
    <vt:lpwstr>Springer - Vancouver (brackets)</vt:lpwstr>
  </property>
  <property fmtid="{D5CDD505-2E9C-101B-9397-08002B2CF9AE}" pid="20" name="Mendeley Recent Style Id 9_1">
    <vt:lpwstr>http://csl.mendeley.com/styles/28038/NHJ-MO-4</vt:lpwstr>
  </property>
  <property fmtid="{D5CDD505-2E9C-101B-9397-08002B2CF9AE}" pid="21" name="Mendeley Recent Style Name 9_1">
    <vt:lpwstr>Springer - Vancouver (brackets) - Martinus IFJ Oerlemans, MD, PhD</vt:lpwstr>
  </property>
  <property fmtid="{D5CDD505-2E9C-101B-9397-08002B2CF9AE}" pid="22" name="Mendeley Document_1">
    <vt:lpwstr>True</vt:lpwstr>
  </property>
  <property fmtid="{D5CDD505-2E9C-101B-9397-08002B2CF9AE}" pid="23" name="Mendeley Unique User Id_1">
    <vt:lpwstr>8637ebac-5c40-3888-a99c-86d20043b878</vt:lpwstr>
  </property>
  <property fmtid="{D5CDD505-2E9C-101B-9397-08002B2CF9AE}" pid="24" name="Mendeley Citation Style_1">
    <vt:lpwstr>http://csl.mendeley.com/styles/28038/NHJ-MO-4</vt:lpwstr>
  </property>
</Properties>
</file>